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15D319" w14:textId="77777777" w:rsidR="00EC65D2" w:rsidRPr="000A751C" w:rsidRDefault="00863923">
      <w:pPr>
        <w:rPr>
          <w:b/>
          <w:sz w:val="28"/>
          <w:szCs w:val="28"/>
        </w:rPr>
      </w:pPr>
      <w:bookmarkStart w:id="0" w:name="_GoBack"/>
      <w:bookmarkEnd w:id="0"/>
      <w:r w:rsidRPr="000A751C">
        <w:rPr>
          <w:b/>
          <w:sz w:val="28"/>
          <w:szCs w:val="28"/>
        </w:rPr>
        <w:t>Additional</w:t>
      </w:r>
      <w:r w:rsidR="007925AA" w:rsidRPr="000A751C">
        <w:rPr>
          <w:b/>
          <w:sz w:val="28"/>
          <w:szCs w:val="28"/>
        </w:rPr>
        <w:t xml:space="preserve"> data</w:t>
      </w:r>
    </w:p>
    <w:p w14:paraId="55506E3A" w14:textId="77777777" w:rsidR="006D7119" w:rsidRPr="000A751C" w:rsidRDefault="006D7119">
      <w:pPr>
        <w:rPr>
          <w:b/>
        </w:rPr>
      </w:pPr>
    </w:p>
    <w:p w14:paraId="09A18290" w14:textId="77777777" w:rsidR="002210C9" w:rsidRPr="000A751C" w:rsidRDefault="002210C9" w:rsidP="002210C9">
      <w:pPr>
        <w:jc w:val="center"/>
        <w:rPr>
          <w:b/>
        </w:rPr>
      </w:pPr>
      <w:r w:rsidRPr="000A751C">
        <w:rPr>
          <w:noProof/>
          <w:lang w:val="en-IN" w:eastAsia="en-IN"/>
        </w:rPr>
        <w:drawing>
          <wp:inline distT="0" distB="0" distL="0" distR="0" wp14:anchorId="7AC63437" wp14:editId="20CE2AF4">
            <wp:extent cx="3104800" cy="6935189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3844" cy="6955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1A7979" w14:textId="3C8311F1" w:rsidR="002210C9" w:rsidRPr="000A751C" w:rsidRDefault="000A751C" w:rsidP="00174C5E">
      <w:pPr>
        <w:spacing w:after="0"/>
        <w:jc w:val="both"/>
        <w:rPr>
          <w:b/>
        </w:rPr>
      </w:pPr>
      <w:r>
        <w:rPr>
          <w:b/>
        </w:rPr>
        <w:t>F</w:t>
      </w:r>
      <w:r w:rsidR="00174C5E" w:rsidRPr="000A751C">
        <w:rPr>
          <w:b/>
        </w:rPr>
        <w:t>igure</w:t>
      </w:r>
      <w:r w:rsidR="00B208E3" w:rsidRPr="000A751C">
        <w:rPr>
          <w:b/>
        </w:rPr>
        <w:t xml:space="preserve"> S</w:t>
      </w:r>
      <w:r w:rsidR="00174C5E" w:rsidRPr="000A751C">
        <w:rPr>
          <w:b/>
        </w:rPr>
        <w:t>1.  Univariate determinants of CKD273</w:t>
      </w:r>
      <w:r w:rsidR="00174C5E" w:rsidRPr="000A751C">
        <w:t xml:space="preserve">.  eGFR, estimated glomerular filtration rate; UAER, urine albumin excretion rate. Analysis by Pearson correlation on appropriately transformed data where necessary.  CKD273 classifier score correlated with age (panel A; r=0.238, p=0.003); eGFR (panel B; r=-0.265, p=0.001) and UAER (panel C; r=0.481, p=&lt;0.001).  There was no significant difference in classifier score between men and women, and no correlation with other traditional clinical parameters.  </w:t>
      </w:r>
      <w:r w:rsidR="002210C9" w:rsidRPr="000A751C">
        <w:rPr>
          <w:b/>
        </w:rPr>
        <w:br w:type="page"/>
      </w:r>
    </w:p>
    <w:p w14:paraId="56B2E269" w14:textId="77777777" w:rsidR="006D7119" w:rsidRPr="000A751C" w:rsidRDefault="006D7119">
      <w:pPr>
        <w:rPr>
          <w:b/>
        </w:rPr>
      </w:pPr>
    </w:p>
    <w:p w14:paraId="27A4AC9D" w14:textId="77777777" w:rsidR="006D7119" w:rsidRPr="000A751C" w:rsidRDefault="006D7119">
      <w:pPr>
        <w:rPr>
          <w:b/>
        </w:rPr>
      </w:pPr>
    </w:p>
    <w:p w14:paraId="737ECE09" w14:textId="77777777" w:rsidR="006D7119" w:rsidRPr="000A751C" w:rsidRDefault="006D7119">
      <w:pPr>
        <w:rPr>
          <w:b/>
        </w:rPr>
      </w:pPr>
      <w:r w:rsidRPr="000A751C">
        <w:rPr>
          <w:noProof/>
          <w:lang w:val="en-IN" w:eastAsia="en-IN"/>
        </w:rPr>
        <w:drawing>
          <wp:inline distT="0" distB="0" distL="0" distR="0" wp14:anchorId="2052879E" wp14:editId="19297BFD">
            <wp:extent cx="2819400" cy="225461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8380" cy="2277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751C">
        <w:rPr>
          <w:b/>
        </w:rPr>
        <w:t xml:space="preserve"> </w:t>
      </w:r>
      <w:r w:rsidRPr="000A751C">
        <w:rPr>
          <w:noProof/>
          <w:lang w:val="en-IN" w:eastAsia="en-IN"/>
        </w:rPr>
        <w:drawing>
          <wp:inline distT="0" distB="0" distL="0" distR="0" wp14:anchorId="6786463D" wp14:editId="25418E3E">
            <wp:extent cx="2799089" cy="2238375"/>
            <wp:effectExtent l="0" t="0" r="127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7927" cy="2253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328A7" w14:textId="77777777" w:rsidR="006D7119" w:rsidRPr="000A751C" w:rsidRDefault="006D7119">
      <w:pPr>
        <w:rPr>
          <w:b/>
        </w:rPr>
      </w:pPr>
    </w:p>
    <w:p w14:paraId="0E2B7267" w14:textId="32CBE71E" w:rsidR="007925AA" w:rsidRPr="000A751C" w:rsidRDefault="000A751C">
      <w:r>
        <w:rPr>
          <w:b/>
        </w:rPr>
        <w:t>F</w:t>
      </w:r>
      <w:r w:rsidR="007925AA" w:rsidRPr="000A751C">
        <w:rPr>
          <w:b/>
        </w:rPr>
        <w:t xml:space="preserve">igure </w:t>
      </w:r>
      <w:r w:rsidR="00B208E3" w:rsidRPr="000A751C">
        <w:rPr>
          <w:b/>
        </w:rPr>
        <w:t>S</w:t>
      </w:r>
      <w:r w:rsidR="002210C9" w:rsidRPr="000A751C">
        <w:rPr>
          <w:b/>
        </w:rPr>
        <w:t>2</w:t>
      </w:r>
      <w:r w:rsidR="007925AA" w:rsidRPr="000A751C">
        <w:rPr>
          <w:b/>
        </w:rPr>
        <w:t xml:space="preserve">.  Correlations between CKD273 and </w:t>
      </w:r>
      <w:r w:rsidR="00D852E7" w:rsidRPr="000A751C">
        <w:rPr>
          <w:b/>
        </w:rPr>
        <w:t>cardio</w:t>
      </w:r>
      <w:r w:rsidR="007925AA" w:rsidRPr="000A751C">
        <w:rPr>
          <w:b/>
        </w:rPr>
        <w:t>vascular biomarkers.</w:t>
      </w:r>
      <w:r w:rsidR="007925AA" w:rsidRPr="000A751C">
        <w:t xml:space="preserve">  CAC, coronary artery calcium score; BNP, brain natriuretic peptide.  CKD273 correlated with CAC score (</w:t>
      </w:r>
      <w:r w:rsidR="006D7119" w:rsidRPr="000A751C">
        <w:t xml:space="preserve">left panel; </w:t>
      </w:r>
      <w:r w:rsidR="007925AA" w:rsidRPr="000A751C">
        <w:t>r=0.236, p=0.003) and NT-proBNP (</w:t>
      </w:r>
      <w:r w:rsidR="006D7119" w:rsidRPr="000A751C">
        <w:t xml:space="preserve">right panel; </w:t>
      </w:r>
      <w:r w:rsidR="007925AA" w:rsidRPr="000A751C">
        <w:t>r=0.190, p=0.018).  Correlations by Pearson’s method on appropriately transformed data where necessary.  P &lt; 0.05 deemed statistically significant.</w:t>
      </w:r>
    </w:p>
    <w:p w14:paraId="33D083D4" w14:textId="77777777" w:rsidR="00E93E63" w:rsidRPr="000A751C" w:rsidRDefault="00E93E63">
      <w:r w:rsidRPr="000A751C">
        <w:br w:type="page"/>
      </w:r>
    </w:p>
    <w:p w14:paraId="615E2E83" w14:textId="77777777" w:rsidR="006D7119" w:rsidRPr="000A751C" w:rsidRDefault="006D7119"/>
    <w:p w14:paraId="752B30E7" w14:textId="77777777" w:rsidR="006D7119" w:rsidRPr="000A751C" w:rsidRDefault="00177401" w:rsidP="00F66129">
      <w:pPr>
        <w:jc w:val="center"/>
      </w:pPr>
      <w:r w:rsidRPr="000A751C">
        <w:rPr>
          <w:noProof/>
          <w:lang w:val="en-IN" w:eastAsia="en-IN"/>
        </w:rPr>
        <w:drawing>
          <wp:inline distT="0" distB="0" distL="0" distR="0" wp14:anchorId="5EFAB291" wp14:editId="52A160E8">
            <wp:extent cx="5000625" cy="3998897"/>
            <wp:effectExtent l="0" t="0" r="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210" cy="4029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FFFB8B" w14:textId="77777777" w:rsidR="006D7119" w:rsidRPr="000A751C" w:rsidRDefault="006D7119"/>
    <w:p w14:paraId="3B61AD15" w14:textId="471E275C" w:rsidR="00F66129" w:rsidRPr="000A751C" w:rsidRDefault="000A751C" w:rsidP="00F66129">
      <w:pPr>
        <w:rPr>
          <w:szCs w:val="28"/>
        </w:rPr>
      </w:pPr>
      <w:r>
        <w:rPr>
          <w:b/>
        </w:rPr>
        <w:t>F</w:t>
      </w:r>
      <w:r w:rsidR="00F66129" w:rsidRPr="000A751C">
        <w:rPr>
          <w:b/>
        </w:rPr>
        <w:t xml:space="preserve">igure </w:t>
      </w:r>
      <w:r w:rsidR="00B208E3" w:rsidRPr="000A751C">
        <w:rPr>
          <w:b/>
        </w:rPr>
        <w:t>S</w:t>
      </w:r>
      <w:r w:rsidR="002210C9" w:rsidRPr="000A751C">
        <w:rPr>
          <w:b/>
        </w:rPr>
        <w:t>3</w:t>
      </w:r>
      <w:r w:rsidR="00F66129" w:rsidRPr="000A751C">
        <w:rPr>
          <w:b/>
        </w:rPr>
        <w:t>.  Kaplan Meier plot of CKD273 and primary renal endpoint</w:t>
      </w:r>
      <w:r w:rsidR="00F66129" w:rsidRPr="000A751C">
        <w:t xml:space="preserve"> (30% decline in eGFR).  eGFR, estimated glomerular filtration rate.  Blue line represents classifier score &lt; 0.343; green line represents classifier score  &gt; 0.343.  </w:t>
      </w:r>
      <w:r w:rsidR="00F66129" w:rsidRPr="000A751C">
        <w:rPr>
          <w:szCs w:val="28"/>
        </w:rPr>
        <w:t xml:space="preserve">Kaplan Meier analysis revealed that CKD273 classifier score above the predefined threshold for diagnosis of DN (0.343) did not predict 30% decline in eGFR (Log Rank [Mantel Cox] p=0.598). </w:t>
      </w:r>
      <w:r w:rsidR="00F66129" w:rsidRPr="000A751C">
        <w:rPr>
          <w:szCs w:val="28"/>
        </w:rPr>
        <w:br w:type="page"/>
      </w:r>
    </w:p>
    <w:p w14:paraId="2D39D134" w14:textId="77777777" w:rsidR="00E93E63" w:rsidRPr="000A751C" w:rsidRDefault="00E93E63" w:rsidP="00E93E63">
      <w:pPr>
        <w:rPr>
          <w:noProof/>
          <w:lang w:eastAsia="en-GB"/>
        </w:rPr>
      </w:pPr>
    </w:p>
    <w:p w14:paraId="1E1B71D0" w14:textId="77777777" w:rsidR="00F66129" w:rsidRPr="000A751C" w:rsidRDefault="00F66129" w:rsidP="00F66129">
      <w:pPr>
        <w:jc w:val="center"/>
        <w:rPr>
          <w:noProof/>
          <w:lang w:eastAsia="en-GB"/>
        </w:rPr>
      </w:pPr>
      <w:r w:rsidRPr="000A751C">
        <w:rPr>
          <w:noProof/>
          <w:lang w:val="en-IN" w:eastAsia="en-IN"/>
        </w:rPr>
        <w:drawing>
          <wp:inline distT="0" distB="0" distL="0" distR="0" wp14:anchorId="140F8444" wp14:editId="3251F254">
            <wp:extent cx="4454722" cy="3562350"/>
            <wp:effectExtent l="0" t="0" r="317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160" cy="3569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9FBB3" w14:textId="77777777" w:rsidR="00F66129" w:rsidRPr="000A751C" w:rsidRDefault="00F66129" w:rsidP="00E93E63"/>
    <w:p w14:paraId="3469D247" w14:textId="1A4E1370" w:rsidR="00A170DB" w:rsidRPr="000A751C" w:rsidRDefault="000A751C" w:rsidP="00A170DB">
      <w:r>
        <w:rPr>
          <w:b/>
        </w:rPr>
        <w:t>F</w:t>
      </w:r>
      <w:r w:rsidR="00A170DB" w:rsidRPr="000A751C">
        <w:rPr>
          <w:b/>
        </w:rPr>
        <w:t xml:space="preserve">igure </w:t>
      </w:r>
      <w:r w:rsidR="00B208E3" w:rsidRPr="000A751C">
        <w:rPr>
          <w:b/>
        </w:rPr>
        <w:t>S</w:t>
      </w:r>
      <w:r w:rsidR="002210C9" w:rsidRPr="000A751C">
        <w:rPr>
          <w:b/>
        </w:rPr>
        <w:t>4</w:t>
      </w:r>
      <w:r w:rsidR="00A170DB" w:rsidRPr="000A751C">
        <w:rPr>
          <w:b/>
        </w:rPr>
        <w:t>.  Correlation plot showing relationship between CKD273 and change in UAE</w:t>
      </w:r>
      <w:r w:rsidR="00B208E3" w:rsidRPr="000A751C">
        <w:rPr>
          <w:b/>
        </w:rPr>
        <w:t>R</w:t>
      </w:r>
      <w:r w:rsidR="00A170DB" w:rsidRPr="000A751C">
        <w:rPr>
          <w:b/>
        </w:rPr>
        <w:t xml:space="preserve"> over follow up.</w:t>
      </w:r>
      <w:r w:rsidR="00AA4379" w:rsidRPr="000A751C">
        <w:t xml:space="preserve"> </w:t>
      </w:r>
      <w:r w:rsidR="00A170DB" w:rsidRPr="000A751C">
        <w:t xml:space="preserve"> Correlation is by Pearson’s method on </w:t>
      </w:r>
      <w:r w:rsidR="00AA4379" w:rsidRPr="000A751C">
        <w:t xml:space="preserve">log10 </w:t>
      </w:r>
      <w:r w:rsidR="00A170DB" w:rsidRPr="000A751C">
        <w:t>transformed data.  P &lt; 0.05 deemed statistically significant.  The correlation between CKD273 classifier score at baseline and change in UAE</w:t>
      </w:r>
      <w:r w:rsidR="00B208E3" w:rsidRPr="000A751C">
        <w:t>R</w:t>
      </w:r>
      <w:r w:rsidR="00A170DB" w:rsidRPr="000A751C">
        <w:t xml:space="preserve"> did not reach statistical significance (r=0.249, p=0.072).</w:t>
      </w:r>
    </w:p>
    <w:p w14:paraId="5AB4B5DF" w14:textId="77777777" w:rsidR="00B72E3C" w:rsidRPr="000A751C" w:rsidRDefault="00B72E3C" w:rsidP="00E93E63">
      <w:r w:rsidRPr="000A751C">
        <w:br w:type="page"/>
      </w:r>
    </w:p>
    <w:p w14:paraId="61B2222C" w14:textId="77777777" w:rsidR="00C93158" w:rsidRPr="000A751C" w:rsidRDefault="00C93158" w:rsidP="00E93E63"/>
    <w:p w14:paraId="09D5DCFC" w14:textId="77777777" w:rsidR="00C93158" w:rsidRPr="000A751C" w:rsidRDefault="00C93158" w:rsidP="00C93158">
      <w:pPr>
        <w:jc w:val="center"/>
      </w:pPr>
      <w:r w:rsidRPr="000A751C">
        <w:rPr>
          <w:noProof/>
          <w:lang w:val="en-IN" w:eastAsia="en-IN"/>
        </w:rPr>
        <w:drawing>
          <wp:inline distT="0" distB="0" distL="0" distR="0" wp14:anchorId="0CCA6140" wp14:editId="4B019AD5">
            <wp:extent cx="4972050" cy="3976046"/>
            <wp:effectExtent l="0" t="0" r="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8137" cy="3980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B71B5" w14:textId="77777777" w:rsidR="00C93158" w:rsidRPr="000A751C" w:rsidRDefault="00C93158" w:rsidP="00E93E63"/>
    <w:p w14:paraId="3C961581" w14:textId="77777777" w:rsidR="00B72E3C" w:rsidRPr="000A751C" w:rsidRDefault="00B72E3C" w:rsidP="00E93E63"/>
    <w:p w14:paraId="64C3CD4D" w14:textId="4E82088C" w:rsidR="00B72E3C" w:rsidRPr="000A751C" w:rsidRDefault="000A751C" w:rsidP="00B72E3C">
      <w:pPr>
        <w:rPr>
          <w:szCs w:val="28"/>
        </w:rPr>
      </w:pPr>
      <w:r>
        <w:rPr>
          <w:b/>
        </w:rPr>
        <w:t>F</w:t>
      </w:r>
      <w:r w:rsidR="00B72E3C" w:rsidRPr="000A751C">
        <w:rPr>
          <w:b/>
        </w:rPr>
        <w:t>igure</w:t>
      </w:r>
      <w:r w:rsidR="00B208E3" w:rsidRPr="000A751C">
        <w:rPr>
          <w:b/>
        </w:rPr>
        <w:t xml:space="preserve"> S</w:t>
      </w:r>
      <w:r w:rsidR="002210C9" w:rsidRPr="000A751C">
        <w:rPr>
          <w:b/>
        </w:rPr>
        <w:t>5</w:t>
      </w:r>
      <w:r w:rsidR="00B72E3C" w:rsidRPr="000A751C">
        <w:rPr>
          <w:b/>
        </w:rPr>
        <w:t>.  Kaplan Meier plot of CAD238 and cardiovascular events over follow up.</w:t>
      </w:r>
      <w:r w:rsidR="00B72E3C" w:rsidRPr="000A751C">
        <w:t xml:space="preserve">  </w:t>
      </w:r>
      <w:r w:rsidR="00B72E3C" w:rsidRPr="000A751C">
        <w:rPr>
          <w:szCs w:val="28"/>
        </w:rPr>
        <w:t>Kaplan Meier analysis revealed that CAD238 classifier score in the highest quartile showed a trend towards prediction of cardiovascular events which did not reach statistical significance (Log Rank [Mantel Cox] p=0.055).</w:t>
      </w:r>
    </w:p>
    <w:p w14:paraId="46A80233" w14:textId="77777777" w:rsidR="00EE2309" w:rsidRPr="000A751C" w:rsidRDefault="00C93158">
      <w:r w:rsidRPr="000A751C"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1304"/>
      </w:tblGrid>
      <w:tr w:rsidR="00EE2309" w:rsidRPr="000A751C" w14:paraId="092760D9" w14:textId="77777777" w:rsidTr="00784179">
        <w:trPr>
          <w:jc w:val="center"/>
        </w:trPr>
        <w:tc>
          <w:tcPr>
            <w:tcW w:w="4508" w:type="dxa"/>
            <w:tcBorders>
              <w:top w:val="single" w:sz="4" w:space="0" w:color="auto"/>
            </w:tcBorders>
          </w:tcPr>
          <w:p w14:paraId="366948B4" w14:textId="77777777" w:rsidR="00EE2309" w:rsidRPr="000A751C" w:rsidRDefault="00EE2309" w:rsidP="00784179">
            <w:pPr>
              <w:spacing w:before="60" w:after="60"/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0016E3A2" w14:textId="77777777" w:rsidR="00EE2309" w:rsidRPr="000A751C" w:rsidRDefault="00EE2309" w:rsidP="00784179">
            <w:pPr>
              <w:spacing w:before="60" w:after="60"/>
            </w:pPr>
            <w:r w:rsidRPr="000A751C">
              <w:t>P-value</w:t>
            </w:r>
          </w:p>
        </w:tc>
      </w:tr>
      <w:tr w:rsidR="00EE2309" w:rsidRPr="000A751C" w14:paraId="592F060B" w14:textId="77777777" w:rsidTr="00784179">
        <w:trPr>
          <w:jc w:val="center"/>
        </w:trPr>
        <w:tc>
          <w:tcPr>
            <w:tcW w:w="4508" w:type="dxa"/>
            <w:tcBorders>
              <w:top w:val="single" w:sz="4" w:space="0" w:color="auto"/>
            </w:tcBorders>
          </w:tcPr>
          <w:p w14:paraId="46BB11A4" w14:textId="77777777" w:rsidR="00EE2309" w:rsidRPr="000A751C" w:rsidRDefault="00EE2309" w:rsidP="00784179">
            <w:pPr>
              <w:spacing w:before="60" w:after="60"/>
              <w:rPr>
                <w:b/>
              </w:rPr>
            </w:pPr>
            <w:r w:rsidRPr="000A751C">
              <w:rPr>
                <w:b/>
              </w:rPr>
              <w:t>Variables in the equation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11A0998A" w14:textId="77777777" w:rsidR="00EE2309" w:rsidRPr="000A751C" w:rsidRDefault="00EE2309" w:rsidP="00784179">
            <w:pPr>
              <w:spacing w:before="60" w:after="60"/>
            </w:pPr>
          </w:p>
        </w:tc>
      </w:tr>
      <w:tr w:rsidR="00EE2309" w:rsidRPr="000A751C" w14:paraId="7EBE767D" w14:textId="77777777" w:rsidTr="00784179">
        <w:trPr>
          <w:jc w:val="center"/>
        </w:trPr>
        <w:tc>
          <w:tcPr>
            <w:tcW w:w="4508" w:type="dxa"/>
          </w:tcPr>
          <w:p w14:paraId="7C07B5B3" w14:textId="77777777" w:rsidR="00EE2309" w:rsidRPr="000A751C" w:rsidRDefault="00EE2309" w:rsidP="00784179">
            <w:pPr>
              <w:spacing w:before="60" w:after="60"/>
            </w:pPr>
            <w:r w:rsidRPr="000A751C">
              <w:t xml:space="preserve">   CAD238</w:t>
            </w:r>
          </w:p>
        </w:tc>
        <w:tc>
          <w:tcPr>
            <w:tcW w:w="1304" w:type="dxa"/>
          </w:tcPr>
          <w:p w14:paraId="4ED28ED6" w14:textId="77777777" w:rsidR="00EE2309" w:rsidRPr="000A751C" w:rsidRDefault="00EE2309" w:rsidP="00EE2309">
            <w:pPr>
              <w:spacing w:before="60" w:after="60"/>
            </w:pPr>
            <w:r w:rsidRPr="000A751C">
              <w:t xml:space="preserve">  0.010</w:t>
            </w:r>
          </w:p>
        </w:tc>
      </w:tr>
      <w:tr w:rsidR="00EE2309" w:rsidRPr="000A751C" w14:paraId="06D88D52" w14:textId="77777777" w:rsidTr="00784179">
        <w:trPr>
          <w:jc w:val="center"/>
        </w:trPr>
        <w:tc>
          <w:tcPr>
            <w:tcW w:w="4508" w:type="dxa"/>
          </w:tcPr>
          <w:p w14:paraId="6BD495F0" w14:textId="77777777" w:rsidR="00EE2309" w:rsidRPr="000A751C" w:rsidRDefault="00EE2309" w:rsidP="00EE2309">
            <w:pPr>
              <w:spacing w:before="60" w:after="60"/>
            </w:pPr>
            <w:r w:rsidRPr="000A751C">
              <w:t xml:space="preserve">   NT-proBNP &gt; 45.2</w:t>
            </w:r>
          </w:p>
        </w:tc>
        <w:tc>
          <w:tcPr>
            <w:tcW w:w="1304" w:type="dxa"/>
          </w:tcPr>
          <w:p w14:paraId="55891431" w14:textId="77777777" w:rsidR="00EE2309" w:rsidRPr="000A751C" w:rsidRDefault="00EE2309" w:rsidP="00784179">
            <w:pPr>
              <w:spacing w:before="60" w:after="60"/>
            </w:pPr>
            <w:r w:rsidRPr="000A751C">
              <w:t>&lt;0.001</w:t>
            </w:r>
          </w:p>
        </w:tc>
      </w:tr>
      <w:tr w:rsidR="00EE2309" w:rsidRPr="000A751C" w14:paraId="4CAEA7E1" w14:textId="77777777" w:rsidTr="00784179">
        <w:trPr>
          <w:jc w:val="center"/>
        </w:trPr>
        <w:tc>
          <w:tcPr>
            <w:tcW w:w="4508" w:type="dxa"/>
          </w:tcPr>
          <w:p w14:paraId="3CB23D62" w14:textId="77777777" w:rsidR="00EE2309" w:rsidRPr="000A751C" w:rsidRDefault="00EE2309" w:rsidP="00784179">
            <w:pPr>
              <w:spacing w:before="60" w:after="60"/>
            </w:pPr>
            <w:r w:rsidRPr="000A751C">
              <w:t xml:space="preserve">   Coronary artery calcification score &gt; 400</w:t>
            </w:r>
          </w:p>
        </w:tc>
        <w:tc>
          <w:tcPr>
            <w:tcW w:w="1304" w:type="dxa"/>
          </w:tcPr>
          <w:p w14:paraId="1CE9B417" w14:textId="77777777" w:rsidR="00EE2309" w:rsidRPr="000A751C" w:rsidRDefault="00EE2309" w:rsidP="00EE2309">
            <w:pPr>
              <w:spacing w:before="60" w:after="60"/>
            </w:pPr>
            <w:r w:rsidRPr="000A751C">
              <w:t>&lt;0.001</w:t>
            </w:r>
          </w:p>
        </w:tc>
      </w:tr>
      <w:tr w:rsidR="00EE2309" w:rsidRPr="000A751C" w14:paraId="725CF611" w14:textId="77777777" w:rsidTr="00784179">
        <w:trPr>
          <w:jc w:val="center"/>
        </w:trPr>
        <w:tc>
          <w:tcPr>
            <w:tcW w:w="4508" w:type="dxa"/>
          </w:tcPr>
          <w:p w14:paraId="636B2E30" w14:textId="77777777" w:rsidR="00EE2309" w:rsidRPr="000A751C" w:rsidRDefault="00EE2309" w:rsidP="00784179">
            <w:pPr>
              <w:spacing w:before="60" w:after="60"/>
              <w:rPr>
                <w:b/>
              </w:rPr>
            </w:pPr>
            <w:r w:rsidRPr="000A751C">
              <w:rPr>
                <w:b/>
              </w:rPr>
              <w:t>Variables not in the equation</w:t>
            </w:r>
          </w:p>
        </w:tc>
        <w:tc>
          <w:tcPr>
            <w:tcW w:w="1304" w:type="dxa"/>
          </w:tcPr>
          <w:p w14:paraId="21D7E445" w14:textId="77777777" w:rsidR="00EE2309" w:rsidRPr="000A751C" w:rsidRDefault="00EE2309" w:rsidP="00EE2309">
            <w:pPr>
              <w:spacing w:before="60" w:after="60"/>
            </w:pPr>
          </w:p>
        </w:tc>
      </w:tr>
      <w:tr w:rsidR="00EE2309" w:rsidRPr="000A751C" w14:paraId="1C058C10" w14:textId="77777777" w:rsidTr="00784179">
        <w:trPr>
          <w:jc w:val="center"/>
        </w:trPr>
        <w:tc>
          <w:tcPr>
            <w:tcW w:w="4508" w:type="dxa"/>
          </w:tcPr>
          <w:p w14:paraId="7358E38F" w14:textId="77777777" w:rsidR="00EE2309" w:rsidRPr="000A751C" w:rsidRDefault="00EE2309" w:rsidP="00EE2309">
            <w:pPr>
              <w:spacing w:before="60" w:after="60"/>
            </w:pPr>
            <w:r w:rsidRPr="000A751C">
              <w:t xml:space="preserve">   CKD273</w:t>
            </w:r>
          </w:p>
        </w:tc>
        <w:tc>
          <w:tcPr>
            <w:tcW w:w="1304" w:type="dxa"/>
          </w:tcPr>
          <w:p w14:paraId="341EC8AE" w14:textId="77777777" w:rsidR="00EE2309" w:rsidRPr="000A751C" w:rsidRDefault="00EE2309" w:rsidP="00EE2309">
            <w:pPr>
              <w:spacing w:before="60" w:after="60"/>
            </w:pPr>
            <w:r w:rsidRPr="000A751C">
              <w:t xml:space="preserve">  0.596</w:t>
            </w:r>
          </w:p>
        </w:tc>
      </w:tr>
    </w:tbl>
    <w:p w14:paraId="1BDAF4EB" w14:textId="77777777" w:rsidR="00EE2309" w:rsidRPr="000A751C" w:rsidRDefault="00EE2309"/>
    <w:p w14:paraId="39F28A34" w14:textId="77777777" w:rsidR="00EE2309" w:rsidRPr="000A751C" w:rsidRDefault="00EE2309"/>
    <w:p w14:paraId="28ACB486" w14:textId="1AFD8D44" w:rsidR="00EE2309" w:rsidRPr="000A751C" w:rsidRDefault="000A751C" w:rsidP="00EE2309">
      <w:pPr>
        <w:rPr>
          <w:b/>
        </w:rPr>
      </w:pPr>
      <w:r>
        <w:rPr>
          <w:b/>
        </w:rPr>
        <w:t>T</w:t>
      </w:r>
      <w:r w:rsidR="00EE2309" w:rsidRPr="000A751C">
        <w:rPr>
          <w:b/>
        </w:rPr>
        <w:t xml:space="preserve">able </w:t>
      </w:r>
      <w:r w:rsidR="00863923" w:rsidRPr="000A751C">
        <w:rPr>
          <w:b/>
        </w:rPr>
        <w:t>S</w:t>
      </w:r>
      <w:r w:rsidR="00EE2309" w:rsidRPr="000A751C">
        <w:rPr>
          <w:b/>
        </w:rPr>
        <w:t xml:space="preserve">1. Logistic regression model for imaging-proven CAD. </w:t>
      </w:r>
    </w:p>
    <w:p w14:paraId="04964509" w14:textId="77777777" w:rsidR="00EE2309" w:rsidRPr="000A751C" w:rsidRDefault="00DA1235">
      <w:r w:rsidRPr="000A751C">
        <w:t xml:space="preserve">Here we use NT-proBNP and coronary artery calcification scores above thresholds determined in a previous publication for identification of significant CAD.  </w:t>
      </w:r>
      <w:r w:rsidR="00770F83" w:rsidRPr="000A751C">
        <w:t xml:space="preserve">CKD273 is not associated with imaging-proven CAD in this analysis.  </w:t>
      </w:r>
      <w:r w:rsidR="00B00F58" w:rsidRPr="000A751C">
        <w:t>NT-proBNP, N-terminal pro-brain natriuretic peptide</w:t>
      </w:r>
      <w:r w:rsidRPr="000A751C">
        <w:t>.</w:t>
      </w:r>
      <w:r w:rsidR="00B00F58" w:rsidRPr="000A751C">
        <w:t xml:space="preserve"> </w:t>
      </w:r>
      <w:r w:rsidR="00EE2309" w:rsidRPr="000A751C">
        <w:br w:type="page"/>
      </w:r>
    </w:p>
    <w:p w14:paraId="13E32145" w14:textId="77777777" w:rsidR="00C93158" w:rsidRPr="000A751C" w:rsidRDefault="00C93158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  <w:gridCol w:w="2268"/>
        <w:gridCol w:w="1134"/>
      </w:tblGrid>
      <w:tr w:rsidR="002408C3" w:rsidRPr="000A751C" w14:paraId="120F0B6F" w14:textId="77777777" w:rsidTr="00E8320F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013FC" w14:textId="77777777" w:rsidR="002408C3" w:rsidRPr="000A751C" w:rsidRDefault="002408C3" w:rsidP="002408C3">
            <w:pPr>
              <w:spacing w:before="60" w:after="60"/>
              <w:rPr>
                <w:b/>
                <w:sz w:val="24"/>
                <w:szCs w:val="24"/>
              </w:rPr>
            </w:pPr>
            <w:r w:rsidRPr="000A751C">
              <w:rPr>
                <w:b/>
                <w:sz w:val="24"/>
                <w:szCs w:val="24"/>
              </w:rPr>
              <w:t>Paramet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B5BB3" w14:textId="77777777" w:rsidR="002408C3" w:rsidRPr="000A751C" w:rsidRDefault="002408C3" w:rsidP="002408C3">
            <w:pPr>
              <w:spacing w:before="60" w:after="60"/>
              <w:jc w:val="center"/>
              <w:rPr>
                <w:b/>
                <w:sz w:val="24"/>
                <w:szCs w:val="24"/>
              </w:rPr>
            </w:pPr>
            <w:r w:rsidRPr="000A751C">
              <w:rPr>
                <w:b/>
                <w:sz w:val="24"/>
                <w:szCs w:val="24"/>
              </w:rPr>
              <w:t>Non-survivors</w:t>
            </w:r>
            <w:r w:rsidRPr="000A751C">
              <w:rPr>
                <w:b/>
                <w:sz w:val="24"/>
                <w:szCs w:val="24"/>
              </w:rPr>
              <w:br/>
              <w:t>n=2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9C1DC" w14:textId="77777777" w:rsidR="002408C3" w:rsidRPr="000A751C" w:rsidRDefault="002408C3" w:rsidP="002408C3">
            <w:pPr>
              <w:spacing w:before="60" w:after="60"/>
              <w:jc w:val="center"/>
              <w:rPr>
                <w:b/>
                <w:sz w:val="24"/>
                <w:szCs w:val="24"/>
              </w:rPr>
            </w:pPr>
            <w:r w:rsidRPr="000A751C">
              <w:rPr>
                <w:b/>
                <w:sz w:val="24"/>
                <w:szCs w:val="24"/>
              </w:rPr>
              <w:t>Survivors</w:t>
            </w:r>
            <w:r w:rsidRPr="000A751C">
              <w:rPr>
                <w:b/>
                <w:sz w:val="24"/>
                <w:szCs w:val="24"/>
              </w:rPr>
              <w:br/>
              <w:t>n=13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EFAF9" w14:textId="77777777" w:rsidR="002408C3" w:rsidRPr="000A751C" w:rsidRDefault="002408C3" w:rsidP="002408C3">
            <w:pPr>
              <w:spacing w:before="60" w:after="60"/>
              <w:jc w:val="center"/>
              <w:rPr>
                <w:b/>
                <w:sz w:val="24"/>
                <w:szCs w:val="24"/>
              </w:rPr>
            </w:pPr>
            <w:r w:rsidRPr="000A751C">
              <w:rPr>
                <w:b/>
                <w:sz w:val="24"/>
                <w:szCs w:val="24"/>
              </w:rPr>
              <w:t>p-value</w:t>
            </w:r>
          </w:p>
        </w:tc>
      </w:tr>
      <w:tr w:rsidR="002408C3" w:rsidRPr="000A751C" w14:paraId="057CF9FD" w14:textId="77777777" w:rsidTr="00E8320F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6636673B" w14:textId="77777777" w:rsidR="002408C3" w:rsidRPr="000A751C" w:rsidRDefault="002408C3" w:rsidP="002408C3">
            <w:pPr>
              <w:spacing w:before="60" w:after="60"/>
              <w:rPr>
                <w:b/>
              </w:rPr>
            </w:pPr>
            <w:r w:rsidRPr="000A751C">
              <w:rPr>
                <w:b/>
              </w:rPr>
              <w:t>Age (yrs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0232E54" w14:textId="77777777" w:rsidR="002408C3" w:rsidRPr="000A751C" w:rsidRDefault="00FB11CC" w:rsidP="002408C3">
            <w:pPr>
              <w:spacing w:before="60" w:after="60"/>
              <w:jc w:val="center"/>
            </w:pPr>
            <w:r w:rsidRPr="000A751C">
              <w:t>67 (50-72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0B53BEE" w14:textId="77777777" w:rsidR="002408C3" w:rsidRPr="000A751C" w:rsidRDefault="00FB11CC" w:rsidP="002408C3">
            <w:pPr>
              <w:spacing w:before="60" w:after="60"/>
              <w:jc w:val="center"/>
            </w:pPr>
            <w:r w:rsidRPr="000A751C">
              <w:t>60 (29-7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C91D7B" w14:textId="77777777" w:rsidR="002408C3" w:rsidRPr="000A751C" w:rsidRDefault="002408C3" w:rsidP="002408C3">
            <w:pPr>
              <w:spacing w:before="60" w:after="60"/>
              <w:jc w:val="center"/>
            </w:pPr>
            <w:r w:rsidRPr="000A751C">
              <w:t>&lt;0.001</w:t>
            </w:r>
          </w:p>
        </w:tc>
      </w:tr>
      <w:tr w:rsidR="002408C3" w:rsidRPr="000A751C" w14:paraId="49324EE8" w14:textId="77777777" w:rsidTr="00E8320F">
        <w:trPr>
          <w:jc w:val="center"/>
        </w:trPr>
        <w:tc>
          <w:tcPr>
            <w:tcW w:w="2410" w:type="dxa"/>
          </w:tcPr>
          <w:p w14:paraId="268F0D98" w14:textId="77777777" w:rsidR="002408C3" w:rsidRPr="000A751C" w:rsidRDefault="002408C3" w:rsidP="002408C3">
            <w:pPr>
              <w:spacing w:before="60" w:after="60"/>
              <w:rPr>
                <w:b/>
              </w:rPr>
            </w:pPr>
            <w:r w:rsidRPr="000A751C">
              <w:rPr>
                <w:b/>
              </w:rPr>
              <w:t>Diabetes duration (yrs)</w:t>
            </w:r>
          </w:p>
        </w:tc>
        <w:tc>
          <w:tcPr>
            <w:tcW w:w="2268" w:type="dxa"/>
          </w:tcPr>
          <w:p w14:paraId="590939EA" w14:textId="77777777" w:rsidR="002408C3" w:rsidRPr="000A751C" w:rsidRDefault="00FB11CC" w:rsidP="002408C3">
            <w:pPr>
              <w:spacing w:before="60" w:after="60"/>
              <w:jc w:val="center"/>
            </w:pPr>
            <w:r w:rsidRPr="000A751C">
              <w:t>16 (4-36)</w:t>
            </w:r>
          </w:p>
        </w:tc>
        <w:tc>
          <w:tcPr>
            <w:tcW w:w="2268" w:type="dxa"/>
          </w:tcPr>
          <w:p w14:paraId="51FF9A9A" w14:textId="77777777" w:rsidR="002408C3" w:rsidRPr="000A751C" w:rsidRDefault="00FB11CC" w:rsidP="002408C3">
            <w:pPr>
              <w:spacing w:before="60" w:after="60"/>
              <w:jc w:val="center"/>
            </w:pPr>
            <w:r w:rsidRPr="000A751C">
              <w:t>12 (1-35)</w:t>
            </w:r>
          </w:p>
        </w:tc>
        <w:tc>
          <w:tcPr>
            <w:tcW w:w="1134" w:type="dxa"/>
          </w:tcPr>
          <w:p w14:paraId="55DAE28E" w14:textId="77777777" w:rsidR="002408C3" w:rsidRPr="000A751C" w:rsidRDefault="002408C3" w:rsidP="002408C3">
            <w:pPr>
              <w:spacing w:before="60" w:after="60"/>
              <w:jc w:val="center"/>
            </w:pPr>
            <w:r w:rsidRPr="000A751C">
              <w:t>0.083</w:t>
            </w:r>
          </w:p>
        </w:tc>
      </w:tr>
      <w:tr w:rsidR="002408C3" w:rsidRPr="000A751C" w14:paraId="1D72F8AB" w14:textId="77777777" w:rsidTr="00E8320F">
        <w:trPr>
          <w:jc w:val="center"/>
        </w:trPr>
        <w:tc>
          <w:tcPr>
            <w:tcW w:w="2410" w:type="dxa"/>
          </w:tcPr>
          <w:p w14:paraId="2A09F4A5" w14:textId="77777777" w:rsidR="002408C3" w:rsidRPr="000A751C" w:rsidRDefault="002408C3" w:rsidP="002408C3">
            <w:pPr>
              <w:spacing w:before="60" w:after="60"/>
              <w:rPr>
                <w:b/>
              </w:rPr>
            </w:pPr>
            <w:r w:rsidRPr="000A751C">
              <w:rPr>
                <w:b/>
              </w:rPr>
              <w:t>Sex (m/f)</w:t>
            </w:r>
          </w:p>
        </w:tc>
        <w:tc>
          <w:tcPr>
            <w:tcW w:w="2268" w:type="dxa"/>
          </w:tcPr>
          <w:p w14:paraId="5AFB3A07" w14:textId="77777777" w:rsidR="002408C3" w:rsidRPr="000A751C" w:rsidRDefault="002408C3" w:rsidP="002408C3">
            <w:pPr>
              <w:spacing w:before="60" w:after="60"/>
              <w:jc w:val="center"/>
            </w:pPr>
            <w:r w:rsidRPr="000A751C">
              <w:t>2/18</w:t>
            </w:r>
          </w:p>
        </w:tc>
        <w:tc>
          <w:tcPr>
            <w:tcW w:w="2268" w:type="dxa"/>
          </w:tcPr>
          <w:p w14:paraId="72EE0172" w14:textId="77777777" w:rsidR="002408C3" w:rsidRPr="000A751C" w:rsidRDefault="002408C3" w:rsidP="002408C3">
            <w:pPr>
              <w:spacing w:before="60" w:after="60"/>
              <w:jc w:val="center"/>
            </w:pPr>
            <w:r w:rsidRPr="000A751C">
              <w:t>35/100</w:t>
            </w:r>
          </w:p>
        </w:tc>
        <w:tc>
          <w:tcPr>
            <w:tcW w:w="1134" w:type="dxa"/>
          </w:tcPr>
          <w:p w14:paraId="2FBA69A0" w14:textId="77777777" w:rsidR="002408C3" w:rsidRPr="000A751C" w:rsidRDefault="002408C3" w:rsidP="002408C3">
            <w:pPr>
              <w:spacing w:before="60" w:after="60"/>
              <w:jc w:val="center"/>
            </w:pPr>
            <w:r w:rsidRPr="000A751C">
              <w:t>0.095</w:t>
            </w:r>
          </w:p>
        </w:tc>
      </w:tr>
      <w:tr w:rsidR="002408C3" w:rsidRPr="000A751C" w14:paraId="5CEACA1F" w14:textId="77777777" w:rsidTr="00E8320F">
        <w:trPr>
          <w:jc w:val="center"/>
        </w:trPr>
        <w:tc>
          <w:tcPr>
            <w:tcW w:w="2410" w:type="dxa"/>
          </w:tcPr>
          <w:p w14:paraId="5EBA6DEB" w14:textId="77777777" w:rsidR="002408C3" w:rsidRPr="000A751C" w:rsidRDefault="002408C3" w:rsidP="002408C3">
            <w:pPr>
              <w:spacing w:before="60" w:after="60"/>
              <w:rPr>
                <w:b/>
              </w:rPr>
            </w:pPr>
            <w:r w:rsidRPr="000A751C">
              <w:rPr>
                <w:b/>
              </w:rPr>
              <w:t>Smokers (y/n)</w:t>
            </w:r>
          </w:p>
        </w:tc>
        <w:tc>
          <w:tcPr>
            <w:tcW w:w="2268" w:type="dxa"/>
          </w:tcPr>
          <w:p w14:paraId="3117BA3F" w14:textId="77777777" w:rsidR="002408C3" w:rsidRPr="000A751C" w:rsidRDefault="002408C3" w:rsidP="002408C3">
            <w:pPr>
              <w:spacing w:before="60" w:after="60"/>
              <w:jc w:val="center"/>
            </w:pPr>
            <w:r w:rsidRPr="000A751C">
              <w:t>10/10</w:t>
            </w:r>
          </w:p>
        </w:tc>
        <w:tc>
          <w:tcPr>
            <w:tcW w:w="2268" w:type="dxa"/>
          </w:tcPr>
          <w:p w14:paraId="7650CF9C" w14:textId="77777777" w:rsidR="002408C3" w:rsidRPr="000A751C" w:rsidRDefault="002408C3" w:rsidP="002408C3">
            <w:pPr>
              <w:spacing w:before="60" w:after="60"/>
              <w:jc w:val="center"/>
            </w:pPr>
            <w:r w:rsidRPr="000A751C">
              <w:t>103/32</w:t>
            </w:r>
          </w:p>
        </w:tc>
        <w:tc>
          <w:tcPr>
            <w:tcW w:w="1134" w:type="dxa"/>
          </w:tcPr>
          <w:p w14:paraId="153993E1" w14:textId="77777777" w:rsidR="002408C3" w:rsidRPr="000A751C" w:rsidRDefault="002408C3" w:rsidP="002408C3">
            <w:pPr>
              <w:spacing w:before="60" w:after="60"/>
              <w:jc w:val="center"/>
            </w:pPr>
            <w:r w:rsidRPr="000A751C">
              <w:t>0.017</w:t>
            </w:r>
          </w:p>
        </w:tc>
      </w:tr>
      <w:tr w:rsidR="002408C3" w:rsidRPr="000A751C" w14:paraId="225EBC07" w14:textId="77777777" w:rsidTr="00E8320F">
        <w:trPr>
          <w:jc w:val="center"/>
        </w:trPr>
        <w:tc>
          <w:tcPr>
            <w:tcW w:w="2410" w:type="dxa"/>
          </w:tcPr>
          <w:p w14:paraId="3658E79F" w14:textId="77777777" w:rsidR="002408C3" w:rsidRPr="000A751C" w:rsidRDefault="002408C3" w:rsidP="002408C3">
            <w:pPr>
              <w:spacing w:before="60" w:after="60"/>
              <w:rPr>
                <w:b/>
              </w:rPr>
            </w:pPr>
            <w:r w:rsidRPr="000A751C">
              <w:rPr>
                <w:b/>
              </w:rPr>
              <w:t>BMI (kg/m²)</w:t>
            </w:r>
          </w:p>
        </w:tc>
        <w:tc>
          <w:tcPr>
            <w:tcW w:w="2268" w:type="dxa"/>
          </w:tcPr>
          <w:p w14:paraId="0BBA88DF" w14:textId="77777777" w:rsidR="002408C3" w:rsidRPr="000A751C" w:rsidRDefault="00FB11CC" w:rsidP="002408C3">
            <w:pPr>
              <w:spacing w:before="60" w:after="60"/>
              <w:jc w:val="center"/>
            </w:pPr>
            <w:r w:rsidRPr="000A751C">
              <w:t>30.9 (24.2-44.0)</w:t>
            </w:r>
          </w:p>
        </w:tc>
        <w:tc>
          <w:tcPr>
            <w:tcW w:w="2268" w:type="dxa"/>
          </w:tcPr>
          <w:p w14:paraId="0E2178C7" w14:textId="77777777" w:rsidR="002408C3" w:rsidRPr="000A751C" w:rsidRDefault="00FB11CC" w:rsidP="002408C3">
            <w:pPr>
              <w:spacing w:before="60" w:after="60"/>
              <w:jc w:val="center"/>
            </w:pPr>
            <w:r w:rsidRPr="000A751C">
              <w:t>31.8 (21.6-55.6)</w:t>
            </w:r>
          </w:p>
        </w:tc>
        <w:tc>
          <w:tcPr>
            <w:tcW w:w="1134" w:type="dxa"/>
          </w:tcPr>
          <w:p w14:paraId="352332C0" w14:textId="77777777" w:rsidR="002408C3" w:rsidRPr="000A751C" w:rsidRDefault="002408C3" w:rsidP="002408C3">
            <w:pPr>
              <w:spacing w:before="60" w:after="60"/>
              <w:jc w:val="center"/>
            </w:pPr>
            <w:r w:rsidRPr="000A751C">
              <w:t>0.717</w:t>
            </w:r>
          </w:p>
        </w:tc>
      </w:tr>
      <w:tr w:rsidR="002408C3" w:rsidRPr="000A751C" w14:paraId="767C2BE1" w14:textId="77777777" w:rsidTr="00E8320F">
        <w:trPr>
          <w:jc w:val="center"/>
        </w:trPr>
        <w:tc>
          <w:tcPr>
            <w:tcW w:w="2410" w:type="dxa"/>
          </w:tcPr>
          <w:p w14:paraId="27602EF0" w14:textId="77777777" w:rsidR="002408C3" w:rsidRPr="000A751C" w:rsidRDefault="002408C3" w:rsidP="002408C3">
            <w:pPr>
              <w:spacing w:before="60" w:after="60"/>
              <w:rPr>
                <w:b/>
              </w:rPr>
            </w:pPr>
            <w:r w:rsidRPr="000A751C">
              <w:rPr>
                <w:b/>
              </w:rPr>
              <w:t>SBP (mmHg)</w:t>
            </w:r>
          </w:p>
        </w:tc>
        <w:tc>
          <w:tcPr>
            <w:tcW w:w="2268" w:type="dxa"/>
          </w:tcPr>
          <w:p w14:paraId="2FF57139" w14:textId="77777777" w:rsidR="002408C3" w:rsidRPr="000A751C" w:rsidRDefault="002408C3" w:rsidP="002408C3">
            <w:pPr>
              <w:spacing w:before="60" w:after="60"/>
              <w:jc w:val="center"/>
            </w:pPr>
            <w:r w:rsidRPr="000A751C">
              <w:t>131±19</w:t>
            </w:r>
          </w:p>
        </w:tc>
        <w:tc>
          <w:tcPr>
            <w:tcW w:w="2268" w:type="dxa"/>
          </w:tcPr>
          <w:p w14:paraId="76056ED8" w14:textId="77777777" w:rsidR="002408C3" w:rsidRPr="000A751C" w:rsidRDefault="002408C3" w:rsidP="002408C3">
            <w:pPr>
              <w:spacing w:before="60" w:after="60"/>
              <w:jc w:val="center"/>
            </w:pPr>
            <w:r w:rsidRPr="000A751C">
              <w:t>129±16</w:t>
            </w:r>
          </w:p>
        </w:tc>
        <w:tc>
          <w:tcPr>
            <w:tcW w:w="1134" w:type="dxa"/>
          </w:tcPr>
          <w:p w14:paraId="497A5E30" w14:textId="77777777" w:rsidR="002408C3" w:rsidRPr="000A751C" w:rsidRDefault="002408C3" w:rsidP="002408C3">
            <w:pPr>
              <w:spacing w:before="60" w:after="60"/>
              <w:jc w:val="center"/>
            </w:pPr>
            <w:r w:rsidRPr="000A751C">
              <w:t>0.598</w:t>
            </w:r>
          </w:p>
        </w:tc>
      </w:tr>
      <w:tr w:rsidR="002408C3" w:rsidRPr="000A751C" w14:paraId="719D86E0" w14:textId="77777777" w:rsidTr="00E8320F">
        <w:trPr>
          <w:jc w:val="center"/>
        </w:trPr>
        <w:tc>
          <w:tcPr>
            <w:tcW w:w="2410" w:type="dxa"/>
          </w:tcPr>
          <w:p w14:paraId="14AC4BC7" w14:textId="77777777" w:rsidR="002408C3" w:rsidRPr="000A751C" w:rsidRDefault="002408C3" w:rsidP="002408C3">
            <w:pPr>
              <w:spacing w:before="60" w:after="60"/>
              <w:rPr>
                <w:b/>
              </w:rPr>
            </w:pPr>
            <w:r w:rsidRPr="000A751C">
              <w:rPr>
                <w:b/>
              </w:rPr>
              <w:t>DBP (mmHg)</w:t>
            </w:r>
          </w:p>
        </w:tc>
        <w:tc>
          <w:tcPr>
            <w:tcW w:w="2268" w:type="dxa"/>
          </w:tcPr>
          <w:p w14:paraId="30E3E0A5" w14:textId="77777777" w:rsidR="002408C3" w:rsidRPr="000A751C" w:rsidRDefault="00FB11CC" w:rsidP="002408C3">
            <w:pPr>
              <w:spacing w:before="60" w:after="60"/>
              <w:jc w:val="center"/>
            </w:pPr>
            <w:r w:rsidRPr="000A751C">
              <w:t>74 (48-101)</w:t>
            </w:r>
          </w:p>
        </w:tc>
        <w:tc>
          <w:tcPr>
            <w:tcW w:w="2268" w:type="dxa"/>
          </w:tcPr>
          <w:p w14:paraId="312DDB21" w14:textId="77777777" w:rsidR="002408C3" w:rsidRPr="000A751C" w:rsidRDefault="00FB11CC" w:rsidP="002408C3">
            <w:pPr>
              <w:spacing w:before="60" w:after="60"/>
              <w:jc w:val="center"/>
            </w:pPr>
            <w:r w:rsidRPr="000A751C">
              <w:t>69 (49-92)</w:t>
            </w:r>
          </w:p>
        </w:tc>
        <w:tc>
          <w:tcPr>
            <w:tcW w:w="1134" w:type="dxa"/>
          </w:tcPr>
          <w:p w14:paraId="473C5BE0" w14:textId="77777777" w:rsidR="002408C3" w:rsidRPr="000A751C" w:rsidRDefault="002408C3" w:rsidP="002408C3">
            <w:pPr>
              <w:spacing w:before="60" w:after="60"/>
              <w:jc w:val="center"/>
            </w:pPr>
            <w:r w:rsidRPr="000A751C">
              <w:t>0.093</w:t>
            </w:r>
          </w:p>
        </w:tc>
      </w:tr>
      <w:tr w:rsidR="002408C3" w:rsidRPr="000A751C" w14:paraId="0916F951" w14:textId="77777777" w:rsidTr="00E8320F">
        <w:trPr>
          <w:jc w:val="center"/>
        </w:trPr>
        <w:tc>
          <w:tcPr>
            <w:tcW w:w="2410" w:type="dxa"/>
          </w:tcPr>
          <w:p w14:paraId="434C2BCC" w14:textId="77777777" w:rsidR="002408C3" w:rsidRPr="000A751C" w:rsidRDefault="002408C3" w:rsidP="002408C3">
            <w:pPr>
              <w:spacing w:before="60" w:after="60"/>
              <w:rPr>
                <w:b/>
              </w:rPr>
            </w:pPr>
            <w:r w:rsidRPr="000A751C">
              <w:rPr>
                <w:b/>
              </w:rPr>
              <w:t>HbA</w:t>
            </w:r>
            <w:r w:rsidRPr="000A751C">
              <w:rPr>
                <w:b/>
                <w:vertAlign w:val="subscript"/>
              </w:rPr>
              <w:t>1</w:t>
            </w:r>
            <w:r w:rsidRPr="000A751C">
              <w:rPr>
                <w:b/>
              </w:rPr>
              <w:t>c (mmol/mol)</w:t>
            </w:r>
          </w:p>
        </w:tc>
        <w:tc>
          <w:tcPr>
            <w:tcW w:w="2268" w:type="dxa"/>
          </w:tcPr>
          <w:p w14:paraId="5C3904A7" w14:textId="77777777" w:rsidR="002408C3" w:rsidRPr="000A751C" w:rsidRDefault="00FB11CC" w:rsidP="002408C3">
            <w:pPr>
              <w:spacing w:before="60" w:after="60"/>
              <w:jc w:val="center"/>
            </w:pPr>
            <w:r w:rsidRPr="000A751C">
              <w:t>60 (39-123)</w:t>
            </w:r>
          </w:p>
        </w:tc>
        <w:tc>
          <w:tcPr>
            <w:tcW w:w="2268" w:type="dxa"/>
          </w:tcPr>
          <w:p w14:paraId="127468D1" w14:textId="77777777" w:rsidR="002408C3" w:rsidRPr="000A751C" w:rsidRDefault="00FB11CC" w:rsidP="002408C3">
            <w:pPr>
              <w:spacing w:before="60" w:after="60"/>
              <w:jc w:val="center"/>
            </w:pPr>
            <w:r w:rsidRPr="000A751C">
              <w:t>56 (43-91)</w:t>
            </w:r>
          </w:p>
        </w:tc>
        <w:tc>
          <w:tcPr>
            <w:tcW w:w="1134" w:type="dxa"/>
          </w:tcPr>
          <w:p w14:paraId="16E5CDDB" w14:textId="77777777" w:rsidR="002408C3" w:rsidRPr="000A751C" w:rsidRDefault="002408C3" w:rsidP="002408C3">
            <w:pPr>
              <w:spacing w:before="60" w:after="60"/>
              <w:jc w:val="center"/>
            </w:pPr>
            <w:r w:rsidRPr="000A751C">
              <w:t>0.209</w:t>
            </w:r>
          </w:p>
        </w:tc>
      </w:tr>
      <w:tr w:rsidR="002408C3" w:rsidRPr="000A751C" w14:paraId="4C27483B" w14:textId="77777777" w:rsidTr="00E8320F">
        <w:trPr>
          <w:jc w:val="center"/>
        </w:trPr>
        <w:tc>
          <w:tcPr>
            <w:tcW w:w="2410" w:type="dxa"/>
          </w:tcPr>
          <w:p w14:paraId="51675917" w14:textId="77777777" w:rsidR="002408C3" w:rsidRPr="000A751C" w:rsidRDefault="002408C3" w:rsidP="002408C3">
            <w:pPr>
              <w:spacing w:before="60" w:after="60"/>
              <w:rPr>
                <w:b/>
              </w:rPr>
            </w:pPr>
            <w:r w:rsidRPr="000A751C">
              <w:rPr>
                <w:b/>
              </w:rPr>
              <w:t>Cholesterol (mmol/L)</w:t>
            </w:r>
          </w:p>
        </w:tc>
        <w:tc>
          <w:tcPr>
            <w:tcW w:w="2268" w:type="dxa"/>
          </w:tcPr>
          <w:p w14:paraId="04D197D5" w14:textId="77777777" w:rsidR="002408C3" w:rsidRPr="000A751C" w:rsidRDefault="00FB11CC" w:rsidP="002408C3">
            <w:pPr>
              <w:spacing w:before="60" w:after="60"/>
              <w:jc w:val="center"/>
            </w:pPr>
            <w:r w:rsidRPr="000A751C">
              <w:t>4.0 (2.4-6.7)</w:t>
            </w:r>
          </w:p>
        </w:tc>
        <w:tc>
          <w:tcPr>
            <w:tcW w:w="2268" w:type="dxa"/>
          </w:tcPr>
          <w:p w14:paraId="77BA7D00" w14:textId="77777777" w:rsidR="002408C3" w:rsidRPr="000A751C" w:rsidRDefault="00FB11CC" w:rsidP="002408C3">
            <w:pPr>
              <w:spacing w:before="60" w:after="60"/>
              <w:jc w:val="center"/>
            </w:pPr>
            <w:r w:rsidRPr="000A751C">
              <w:t>3.8 (2.0-6.6)</w:t>
            </w:r>
          </w:p>
        </w:tc>
        <w:tc>
          <w:tcPr>
            <w:tcW w:w="1134" w:type="dxa"/>
          </w:tcPr>
          <w:p w14:paraId="485A52CC" w14:textId="77777777" w:rsidR="002408C3" w:rsidRPr="000A751C" w:rsidRDefault="00FB11CC" w:rsidP="002408C3">
            <w:pPr>
              <w:spacing w:before="60" w:after="60"/>
              <w:jc w:val="center"/>
            </w:pPr>
            <w:r w:rsidRPr="000A751C">
              <w:t>0.989</w:t>
            </w:r>
          </w:p>
        </w:tc>
      </w:tr>
      <w:tr w:rsidR="002408C3" w:rsidRPr="000A751C" w14:paraId="08E92038" w14:textId="77777777" w:rsidTr="00E8320F">
        <w:trPr>
          <w:jc w:val="center"/>
        </w:trPr>
        <w:tc>
          <w:tcPr>
            <w:tcW w:w="2410" w:type="dxa"/>
          </w:tcPr>
          <w:p w14:paraId="1A0ADD65" w14:textId="77777777" w:rsidR="002408C3" w:rsidRPr="000A751C" w:rsidRDefault="002408C3" w:rsidP="002408C3">
            <w:pPr>
              <w:spacing w:before="60" w:after="60"/>
              <w:rPr>
                <w:b/>
              </w:rPr>
            </w:pPr>
            <w:r w:rsidRPr="000A751C">
              <w:rPr>
                <w:b/>
              </w:rPr>
              <w:t>HDL (mmol/L)</w:t>
            </w:r>
          </w:p>
        </w:tc>
        <w:tc>
          <w:tcPr>
            <w:tcW w:w="2268" w:type="dxa"/>
          </w:tcPr>
          <w:p w14:paraId="2DDC3CFD" w14:textId="77777777" w:rsidR="002408C3" w:rsidRPr="000A751C" w:rsidRDefault="00FB11CC" w:rsidP="002408C3">
            <w:pPr>
              <w:spacing w:before="60" w:after="60"/>
              <w:jc w:val="center"/>
            </w:pPr>
            <w:r w:rsidRPr="000A751C">
              <w:t>1.0 (0.4-2.2)</w:t>
            </w:r>
          </w:p>
        </w:tc>
        <w:tc>
          <w:tcPr>
            <w:tcW w:w="2268" w:type="dxa"/>
          </w:tcPr>
          <w:p w14:paraId="751C92D1" w14:textId="77777777" w:rsidR="002408C3" w:rsidRPr="000A751C" w:rsidRDefault="00FB11CC" w:rsidP="002408C3">
            <w:pPr>
              <w:spacing w:before="60" w:after="60"/>
              <w:jc w:val="center"/>
            </w:pPr>
            <w:r w:rsidRPr="000A751C">
              <w:t>1.1 (0.6-3.1)</w:t>
            </w:r>
          </w:p>
        </w:tc>
        <w:tc>
          <w:tcPr>
            <w:tcW w:w="1134" w:type="dxa"/>
          </w:tcPr>
          <w:p w14:paraId="6439651E" w14:textId="77777777" w:rsidR="002408C3" w:rsidRPr="000A751C" w:rsidRDefault="00FB11CC" w:rsidP="002408C3">
            <w:pPr>
              <w:spacing w:before="60" w:after="60"/>
              <w:jc w:val="center"/>
            </w:pPr>
            <w:r w:rsidRPr="000A751C">
              <w:t>0.212</w:t>
            </w:r>
          </w:p>
        </w:tc>
      </w:tr>
      <w:tr w:rsidR="002408C3" w:rsidRPr="000A751C" w14:paraId="21D396CD" w14:textId="77777777" w:rsidTr="00E8320F">
        <w:trPr>
          <w:jc w:val="center"/>
        </w:trPr>
        <w:tc>
          <w:tcPr>
            <w:tcW w:w="2410" w:type="dxa"/>
          </w:tcPr>
          <w:p w14:paraId="7285C288" w14:textId="77777777" w:rsidR="002408C3" w:rsidRPr="000A751C" w:rsidRDefault="002408C3" w:rsidP="002408C3">
            <w:pPr>
              <w:spacing w:before="60" w:after="60"/>
              <w:rPr>
                <w:b/>
              </w:rPr>
            </w:pPr>
            <w:r w:rsidRPr="000A751C">
              <w:rPr>
                <w:b/>
              </w:rPr>
              <w:t>LDL (mmol/L)</w:t>
            </w:r>
          </w:p>
        </w:tc>
        <w:tc>
          <w:tcPr>
            <w:tcW w:w="2268" w:type="dxa"/>
          </w:tcPr>
          <w:p w14:paraId="1084D278" w14:textId="77777777" w:rsidR="002408C3" w:rsidRPr="000A751C" w:rsidRDefault="00FB11CC" w:rsidP="002408C3">
            <w:pPr>
              <w:spacing w:before="60" w:after="60"/>
              <w:jc w:val="center"/>
            </w:pPr>
            <w:r w:rsidRPr="000A751C">
              <w:t>1.7 (1.0-4.4)</w:t>
            </w:r>
          </w:p>
        </w:tc>
        <w:tc>
          <w:tcPr>
            <w:tcW w:w="2268" w:type="dxa"/>
          </w:tcPr>
          <w:p w14:paraId="528B1132" w14:textId="77777777" w:rsidR="002408C3" w:rsidRPr="000A751C" w:rsidRDefault="00FB11CC" w:rsidP="002408C3">
            <w:pPr>
              <w:spacing w:before="60" w:after="60"/>
              <w:jc w:val="center"/>
            </w:pPr>
            <w:r w:rsidRPr="000A751C">
              <w:t>1.8 (0.4-4.2)</w:t>
            </w:r>
          </w:p>
        </w:tc>
        <w:tc>
          <w:tcPr>
            <w:tcW w:w="1134" w:type="dxa"/>
          </w:tcPr>
          <w:p w14:paraId="3C1F8F92" w14:textId="77777777" w:rsidR="002408C3" w:rsidRPr="000A751C" w:rsidRDefault="00FB11CC" w:rsidP="002408C3">
            <w:pPr>
              <w:spacing w:before="60" w:after="60"/>
              <w:jc w:val="center"/>
            </w:pPr>
            <w:r w:rsidRPr="000A751C">
              <w:t>0.685</w:t>
            </w:r>
          </w:p>
        </w:tc>
      </w:tr>
      <w:tr w:rsidR="002408C3" w:rsidRPr="000A751C" w14:paraId="56EAAB1F" w14:textId="77777777" w:rsidTr="00E8320F">
        <w:trPr>
          <w:jc w:val="center"/>
        </w:trPr>
        <w:tc>
          <w:tcPr>
            <w:tcW w:w="2410" w:type="dxa"/>
          </w:tcPr>
          <w:p w14:paraId="4D4D0A3E" w14:textId="77777777" w:rsidR="002408C3" w:rsidRPr="000A751C" w:rsidRDefault="002408C3" w:rsidP="002408C3">
            <w:pPr>
              <w:spacing w:before="60" w:after="60"/>
              <w:rPr>
                <w:b/>
              </w:rPr>
            </w:pPr>
            <w:r w:rsidRPr="000A751C">
              <w:rPr>
                <w:b/>
              </w:rPr>
              <w:t>Creatinine (µmol/L)</w:t>
            </w:r>
          </w:p>
        </w:tc>
        <w:tc>
          <w:tcPr>
            <w:tcW w:w="2268" w:type="dxa"/>
          </w:tcPr>
          <w:p w14:paraId="1F8EC936" w14:textId="77777777" w:rsidR="002408C3" w:rsidRPr="000A751C" w:rsidRDefault="002408C3" w:rsidP="002408C3">
            <w:pPr>
              <w:spacing w:before="60" w:after="60"/>
              <w:jc w:val="center"/>
            </w:pPr>
            <w:r w:rsidRPr="000A751C">
              <w:t>79±14</w:t>
            </w:r>
          </w:p>
        </w:tc>
        <w:tc>
          <w:tcPr>
            <w:tcW w:w="2268" w:type="dxa"/>
          </w:tcPr>
          <w:p w14:paraId="43C9EA8B" w14:textId="77777777" w:rsidR="002408C3" w:rsidRPr="000A751C" w:rsidRDefault="002408C3" w:rsidP="002408C3">
            <w:pPr>
              <w:spacing w:before="60" w:after="60"/>
              <w:jc w:val="center"/>
            </w:pPr>
            <w:r w:rsidRPr="000A751C">
              <w:t>77±18</w:t>
            </w:r>
          </w:p>
        </w:tc>
        <w:tc>
          <w:tcPr>
            <w:tcW w:w="1134" w:type="dxa"/>
          </w:tcPr>
          <w:p w14:paraId="3437ACBD" w14:textId="77777777" w:rsidR="002408C3" w:rsidRPr="000A751C" w:rsidRDefault="002408C3" w:rsidP="002408C3">
            <w:pPr>
              <w:spacing w:before="60" w:after="60"/>
              <w:jc w:val="center"/>
            </w:pPr>
            <w:r w:rsidRPr="000A751C">
              <w:t>0.567</w:t>
            </w:r>
          </w:p>
        </w:tc>
      </w:tr>
      <w:tr w:rsidR="002408C3" w:rsidRPr="000A751C" w14:paraId="1553193C" w14:textId="77777777" w:rsidTr="00E8320F">
        <w:trPr>
          <w:jc w:val="center"/>
        </w:trPr>
        <w:tc>
          <w:tcPr>
            <w:tcW w:w="2410" w:type="dxa"/>
          </w:tcPr>
          <w:p w14:paraId="03B3A3A6" w14:textId="77777777" w:rsidR="002408C3" w:rsidRPr="000A751C" w:rsidRDefault="002408C3" w:rsidP="002408C3">
            <w:pPr>
              <w:spacing w:before="60" w:after="60"/>
              <w:rPr>
                <w:b/>
              </w:rPr>
            </w:pPr>
            <w:r w:rsidRPr="000A751C">
              <w:rPr>
                <w:b/>
              </w:rPr>
              <w:t>eGFR (mL/min/1.73m²)</w:t>
            </w:r>
          </w:p>
        </w:tc>
        <w:tc>
          <w:tcPr>
            <w:tcW w:w="2268" w:type="dxa"/>
          </w:tcPr>
          <w:p w14:paraId="1D99D38D" w14:textId="77777777" w:rsidR="002408C3" w:rsidRPr="000A751C" w:rsidRDefault="002408C3" w:rsidP="002408C3">
            <w:pPr>
              <w:spacing w:before="60" w:after="60"/>
              <w:jc w:val="center"/>
            </w:pPr>
            <w:r w:rsidRPr="000A751C">
              <w:t>85±16</w:t>
            </w:r>
          </w:p>
        </w:tc>
        <w:tc>
          <w:tcPr>
            <w:tcW w:w="2268" w:type="dxa"/>
          </w:tcPr>
          <w:p w14:paraId="31557D33" w14:textId="77777777" w:rsidR="002408C3" w:rsidRPr="000A751C" w:rsidRDefault="002408C3" w:rsidP="002408C3">
            <w:pPr>
              <w:spacing w:before="60" w:after="60"/>
              <w:jc w:val="center"/>
            </w:pPr>
            <w:r w:rsidRPr="000A751C">
              <w:t>89±18</w:t>
            </w:r>
          </w:p>
        </w:tc>
        <w:tc>
          <w:tcPr>
            <w:tcW w:w="1134" w:type="dxa"/>
          </w:tcPr>
          <w:p w14:paraId="37B0D11D" w14:textId="77777777" w:rsidR="002408C3" w:rsidRPr="000A751C" w:rsidRDefault="002408C3" w:rsidP="002408C3">
            <w:pPr>
              <w:spacing w:before="60" w:after="60"/>
              <w:jc w:val="center"/>
            </w:pPr>
            <w:r w:rsidRPr="000A751C">
              <w:t>0.278</w:t>
            </w:r>
          </w:p>
        </w:tc>
      </w:tr>
      <w:tr w:rsidR="002408C3" w:rsidRPr="000A751C" w14:paraId="28D912A1" w14:textId="77777777" w:rsidTr="00E8320F">
        <w:trPr>
          <w:jc w:val="center"/>
        </w:trPr>
        <w:tc>
          <w:tcPr>
            <w:tcW w:w="2410" w:type="dxa"/>
          </w:tcPr>
          <w:p w14:paraId="2FFBC227" w14:textId="77777777" w:rsidR="002408C3" w:rsidRPr="000A751C" w:rsidRDefault="002408C3" w:rsidP="002408C3">
            <w:pPr>
              <w:spacing w:before="60" w:after="60"/>
              <w:rPr>
                <w:b/>
              </w:rPr>
            </w:pPr>
            <w:r w:rsidRPr="000A751C">
              <w:rPr>
                <w:b/>
              </w:rPr>
              <w:t>UAER (mg/24hrs)</w:t>
            </w:r>
          </w:p>
        </w:tc>
        <w:tc>
          <w:tcPr>
            <w:tcW w:w="2268" w:type="dxa"/>
          </w:tcPr>
          <w:p w14:paraId="68542436" w14:textId="77777777" w:rsidR="002408C3" w:rsidRPr="000A751C" w:rsidRDefault="00EC71FB" w:rsidP="002408C3">
            <w:pPr>
              <w:spacing w:before="60" w:after="60"/>
              <w:jc w:val="center"/>
            </w:pPr>
            <w:r w:rsidRPr="000A751C">
              <w:t>147 [47-513]</w:t>
            </w:r>
          </w:p>
        </w:tc>
        <w:tc>
          <w:tcPr>
            <w:tcW w:w="2268" w:type="dxa"/>
          </w:tcPr>
          <w:p w14:paraId="7EFE27D8" w14:textId="77777777" w:rsidR="002408C3" w:rsidRPr="000A751C" w:rsidRDefault="00EC71FB" w:rsidP="002408C3">
            <w:pPr>
              <w:spacing w:before="60" w:after="60"/>
              <w:jc w:val="center"/>
            </w:pPr>
            <w:r w:rsidRPr="000A751C">
              <w:t>78 [33-170]</w:t>
            </w:r>
          </w:p>
        </w:tc>
        <w:tc>
          <w:tcPr>
            <w:tcW w:w="1134" w:type="dxa"/>
          </w:tcPr>
          <w:p w14:paraId="774B8FD0" w14:textId="77777777" w:rsidR="002408C3" w:rsidRPr="000A751C" w:rsidRDefault="00FB11CC" w:rsidP="002408C3">
            <w:pPr>
              <w:spacing w:before="60" w:after="60"/>
              <w:jc w:val="center"/>
            </w:pPr>
            <w:r w:rsidRPr="000A751C">
              <w:t>0.046</w:t>
            </w:r>
          </w:p>
        </w:tc>
      </w:tr>
      <w:tr w:rsidR="002408C3" w:rsidRPr="000A751C" w14:paraId="0417E0FD" w14:textId="77777777" w:rsidTr="00E8320F">
        <w:trPr>
          <w:jc w:val="center"/>
        </w:trPr>
        <w:tc>
          <w:tcPr>
            <w:tcW w:w="2410" w:type="dxa"/>
          </w:tcPr>
          <w:p w14:paraId="2AAC6BE7" w14:textId="77777777" w:rsidR="002408C3" w:rsidRPr="000A751C" w:rsidRDefault="002408C3" w:rsidP="002408C3">
            <w:pPr>
              <w:spacing w:before="60" w:after="60"/>
              <w:rPr>
                <w:b/>
              </w:rPr>
            </w:pPr>
            <w:r w:rsidRPr="000A751C">
              <w:rPr>
                <w:b/>
              </w:rPr>
              <w:t>CKD273</w:t>
            </w:r>
          </w:p>
        </w:tc>
        <w:tc>
          <w:tcPr>
            <w:tcW w:w="2268" w:type="dxa"/>
          </w:tcPr>
          <w:p w14:paraId="33B44659" w14:textId="77777777" w:rsidR="002408C3" w:rsidRPr="000A751C" w:rsidRDefault="00FB11CC" w:rsidP="002408C3">
            <w:pPr>
              <w:spacing w:before="60" w:after="60"/>
              <w:jc w:val="center"/>
            </w:pPr>
            <w:r w:rsidRPr="000A751C">
              <w:t>0.487 (-.0229 – 1.231)</w:t>
            </w:r>
          </w:p>
        </w:tc>
        <w:tc>
          <w:tcPr>
            <w:tcW w:w="2268" w:type="dxa"/>
          </w:tcPr>
          <w:p w14:paraId="25FB9E79" w14:textId="77777777" w:rsidR="002408C3" w:rsidRPr="000A751C" w:rsidRDefault="00FB11CC" w:rsidP="002408C3">
            <w:pPr>
              <w:spacing w:before="60" w:after="60"/>
              <w:jc w:val="center"/>
            </w:pPr>
            <w:r w:rsidRPr="000A751C">
              <w:t>0.241 (-1.078 – 1.133)</w:t>
            </w:r>
          </w:p>
        </w:tc>
        <w:tc>
          <w:tcPr>
            <w:tcW w:w="1134" w:type="dxa"/>
          </w:tcPr>
          <w:p w14:paraId="40FB4F24" w14:textId="77777777" w:rsidR="002408C3" w:rsidRPr="000A751C" w:rsidRDefault="00FB11CC" w:rsidP="002408C3">
            <w:pPr>
              <w:spacing w:before="60" w:after="60"/>
              <w:jc w:val="center"/>
            </w:pPr>
            <w:r w:rsidRPr="000A751C">
              <w:t>0.020</w:t>
            </w:r>
          </w:p>
        </w:tc>
      </w:tr>
      <w:tr w:rsidR="002408C3" w:rsidRPr="000A751C" w14:paraId="6BA82E72" w14:textId="77777777" w:rsidTr="00E8320F">
        <w:trPr>
          <w:jc w:val="center"/>
        </w:trPr>
        <w:tc>
          <w:tcPr>
            <w:tcW w:w="2410" w:type="dxa"/>
          </w:tcPr>
          <w:p w14:paraId="231EF346" w14:textId="77777777" w:rsidR="002408C3" w:rsidRPr="000A751C" w:rsidRDefault="002408C3" w:rsidP="002408C3">
            <w:pPr>
              <w:spacing w:before="60" w:after="60"/>
              <w:rPr>
                <w:b/>
              </w:rPr>
            </w:pPr>
            <w:r w:rsidRPr="000A751C">
              <w:rPr>
                <w:b/>
              </w:rPr>
              <w:t>CAD238</w:t>
            </w:r>
          </w:p>
        </w:tc>
        <w:tc>
          <w:tcPr>
            <w:tcW w:w="2268" w:type="dxa"/>
          </w:tcPr>
          <w:p w14:paraId="75678218" w14:textId="77777777" w:rsidR="002408C3" w:rsidRPr="000A751C" w:rsidRDefault="002408C3" w:rsidP="002408C3">
            <w:pPr>
              <w:spacing w:before="60" w:after="60"/>
              <w:jc w:val="center"/>
            </w:pPr>
            <w:r w:rsidRPr="000A751C">
              <w:t>-0.480±0.173</w:t>
            </w:r>
          </w:p>
        </w:tc>
        <w:tc>
          <w:tcPr>
            <w:tcW w:w="2268" w:type="dxa"/>
          </w:tcPr>
          <w:p w14:paraId="1EF6BF5E" w14:textId="77777777" w:rsidR="002408C3" w:rsidRPr="000A751C" w:rsidRDefault="002408C3" w:rsidP="002408C3">
            <w:pPr>
              <w:spacing w:before="60" w:after="60"/>
              <w:jc w:val="center"/>
            </w:pPr>
            <w:r w:rsidRPr="000A751C">
              <w:t>-0.539±0.265</w:t>
            </w:r>
          </w:p>
        </w:tc>
        <w:tc>
          <w:tcPr>
            <w:tcW w:w="1134" w:type="dxa"/>
          </w:tcPr>
          <w:p w14:paraId="7B183B4F" w14:textId="77777777" w:rsidR="002408C3" w:rsidRPr="000A751C" w:rsidRDefault="002408C3" w:rsidP="002408C3">
            <w:pPr>
              <w:spacing w:before="60" w:after="60"/>
              <w:jc w:val="center"/>
            </w:pPr>
            <w:r w:rsidRPr="000A751C">
              <w:t>0.335</w:t>
            </w:r>
          </w:p>
        </w:tc>
      </w:tr>
      <w:tr w:rsidR="002408C3" w:rsidRPr="000A751C" w14:paraId="510840D3" w14:textId="77777777" w:rsidTr="00E8320F">
        <w:trPr>
          <w:jc w:val="center"/>
        </w:trPr>
        <w:tc>
          <w:tcPr>
            <w:tcW w:w="2410" w:type="dxa"/>
          </w:tcPr>
          <w:p w14:paraId="2E0AC938" w14:textId="77777777" w:rsidR="002408C3" w:rsidRPr="000A751C" w:rsidRDefault="002408C3" w:rsidP="002408C3">
            <w:pPr>
              <w:spacing w:before="60" w:after="60"/>
              <w:rPr>
                <w:b/>
              </w:rPr>
            </w:pPr>
            <w:r w:rsidRPr="000A751C">
              <w:rPr>
                <w:b/>
              </w:rPr>
              <w:t>NT-proBNP (ng/L)</w:t>
            </w:r>
          </w:p>
        </w:tc>
        <w:tc>
          <w:tcPr>
            <w:tcW w:w="2268" w:type="dxa"/>
          </w:tcPr>
          <w:p w14:paraId="6ED64248" w14:textId="77777777" w:rsidR="002408C3" w:rsidRPr="000A751C" w:rsidRDefault="00CA4D21" w:rsidP="002408C3">
            <w:pPr>
              <w:spacing w:before="60" w:after="60"/>
              <w:jc w:val="center"/>
            </w:pPr>
            <w:r w:rsidRPr="000A751C">
              <w:t>90 (5-576)</w:t>
            </w:r>
          </w:p>
        </w:tc>
        <w:tc>
          <w:tcPr>
            <w:tcW w:w="2268" w:type="dxa"/>
          </w:tcPr>
          <w:p w14:paraId="2CB9B54D" w14:textId="77777777" w:rsidR="002408C3" w:rsidRPr="000A751C" w:rsidRDefault="00CA4D21" w:rsidP="002408C3">
            <w:pPr>
              <w:spacing w:before="60" w:after="60"/>
              <w:jc w:val="center"/>
            </w:pPr>
            <w:r w:rsidRPr="000A751C">
              <w:t>42 (5-489)</w:t>
            </w:r>
          </w:p>
        </w:tc>
        <w:tc>
          <w:tcPr>
            <w:tcW w:w="1134" w:type="dxa"/>
          </w:tcPr>
          <w:p w14:paraId="6B6D093C" w14:textId="77777777" w:rsidR="002408C3" w:rsidRPr="000A751C" w:rsidRDefault="00FB11CC" w:rsidP="002408C3">
            <w:pPr>
              <w:spacing w:before="60" w:after="60"/>
              <w:jc w:val="center"/>
            </w:pPr>
            <w:r w:rsidRPr="000A751C">
              <w:t>0.002</w:t>
            </w:r>
          </w:p>
        </w:tc>
      </w:tr>
      <w:tr w:rsidR="002408C3" w:rsidRPr="000A751C" w14:paraId="56E21674" w14:textId="77777777" w:rsidTr="00E8320F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44ABCC92" w14:textId="77777777" w:rsidR="002408C3" w:rsidRPr="000A751C" w:rsidRDefault="002408C3" w:rsidP="002408C3">
            <w:pPr>
              <w:spacing w:before="60" w:after="60"/>
              <w:rPr>
                <w:b/>
              </w:rPr>
            </w:pPr>
            <w:r w:rsidRPr="000A751C">
              <w:rPr>
                <w:b/>
              </w:rPr>
              <w:t>CAC scor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DD3E8CA" w14:textId="77777777" w:rsidR="002408C3" w:rsidRPr="000A751C" w:rsidRDefault="002408C3" w:rsidP="002408C3">
            <w:pPr>
              <w:spacing w:before="60" w:after="60"/>
              <w:jc w:val="center"/>
            </w:pPr>
            <w:r w:rsidRPr="000A751C">
              <w:t>1119±95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5964881" w14:textId="77777777" w:rsidR="002408C3" w:rsidRPr="000A751C" w:rsidRDefault="002408C3" w:rsidP="002408C3">
            <w:pPr>
              <w:spacing w:before="60" w:after="60"/>
              <w:jc w:val="center"/>
            </w:pPr>
            <w:r w:rsidRPr="000A751C">
              <w:t>409±6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683C67" w14:textId="77777777" w:rsidR="002408C3" w:rsidRPr="000A751C" w:rsidRDefault="002408C3" w:rsidP="002408C3">
            <w:pPr>
              <w:spacing w:before="60" w:after="60"/>
              <w:jc w:val="center"/>
            </w:pPr>
            <w:r w:rsidRPr="000A751C">
              <w:t>0.004</w:t>
            </w:r>
          </w:p>
        </w:tc>
      </w:tr>
    </w:tbl>
    <w:p w14:paraId="3A845494" w14:textId="77777777" w:rsidR="00C93158" w:rsidRPr="000A751C" w:rsidRDefault="00C93158" w:rsidP="00C93158">
      <w:pPr>
        <w:jc w:val="both"/>
        <w:rPr>
          <w:b/>
        </w:rPr>
      </w:pPr>
    </w:p>
    <w:p w14:paraId="01AD95F3" w14:textId="70999AA7" w:rsidR="00C93158" w:rsidRPr="000A751C" w:rsidRDefault="000A751C" w:rsidP="00C93158">
      <w:pPr>
        <w:jc w:val="both"/>
      </w:pPr>
      <w:r>
        <w:rPr>
          <w:b/>
        </w:rPr>
        <w:t>T</w:t>
      </w:r>
      <w:r w:rsidR="002408C3" w:rsidRPr="000A751C">
        <w:rPr>
          <w:b/>
        </w:rPr>
        <w:t xml:space="preserve">able </w:t>
      </w:r>
      <w:r w:rsidR="00863923" w:rsidRPr="000A751C">
        <w:rPr>
          <w:b/>
        </w:rPr>
        <w:t>S</w:t>
      </w:r>
      <w:r w:rsidR="00EE2309" w:rsidRPr="000A751C">
        <w:rPr>
          <w:b/>
        </w:rPr>
        <w:t>2</w:t>
      </w:r>
      <w:r w:rsidR="00C93158" w:rsidRPr="000A751C">
        <w:rPr>
          <w:b/>
        </w:rPr>
        <w:t>.  Baseline characteristics</w:t>
      </w:r>
      <w:r w:rsidR="002408C3" w:rsidRPr="000A751C">
        <w:rPr>
          <w:b/>
        </w:rPr>
        <w:t xml:space="preserve"> in participants who died during follow-up and </w:t>
      </w:r>
      <w:r w:rsidR="00DB41FB" w:rsidRPr="000A751C">
        <w:rPr>
          <w:b/>
        </w:rPr>
        <w:t>survivors</w:t>
      </w:r>
      <w:r w:rsidR="00C93158" w:rsidRPr="000A751C">
        <w:rPr>
          <w:b/>
        </w:rPr>
        <w:t xml:space="preserve">.  </w:t>
      </w:r>
      <w:r w:rsidR="00C93158" w:rsidRPr="000A751C">
        <w:t>BMI, body mass index; SBP, systolic blood pressure; DBP, diastolic blood pressure; HbA1c, glycated haemoglobin; HDL, high density lipoprotein; LDL, low density lipoprotein; eGFR, estimated glomerular filtration rate; UAER, urine albumin excretion rate; NT-proBNP, N-terminal pro-brain natriuretic peptide; CAC, coronary artery calcium.</w:t>
      </w:r>
      <w:r w:rsidR="00C93158" w:rsidRPr="000A751C">
        <w:rPr>
          <w:b/>
        </w:rPr>
        <w:t xml:space="preserve">  </w:t>
      </w:r>
      <w:r w:rsidR="00C93158" w:rsidRPr="000A751C">
        <w:t xml:space="preserve">Data are mean ± SD or median (range).  UAER expressed as geometric mean and interquartile range.  eGFR determined by CKD-EPI formula. </w:t>
      </w:r>
    </w:p>
    <w:p w14:paraId="7B5E3921" w14:textId="77777777" w:rsidR="00E8320F" w:rsidRPr="000A751C" w:rsidRDefault="00E8320F">
      <w:r w:rsidRPr="000A751C">
        <w:br w:type="page"/>
      </w:r>
    </w:p>
    <w:p w14:paraId="68C2AD7C" w14:textId="77777777" w:rsidR="00DB41FB" w:rsidRPr="000A751C" w:rsidRDefault="00DB41FB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1304"/>
      </w:tblGrid>
      <w:tr w:rsidR="00E8320F" w:rsidRPr="000A751C" w14:paraId="61771505" w14:textId="77777777" w:rsidTr="00DB41FB">
        <w:trPr>
          <w:jc w:val="center"/>
        </w:trPr>
        <w:tc>
          <w:tcPr>
            <w:tcW w:w="4508" w:type="dxa"/>
            <w:tcBorders>
              <w:top w:val="single" w:sz="4" w:space="0" w:color="auto"/>
            </w:tcBorders>
          </w:tcPr>
          <w:p w14:paraId="0F86609E" w14:textId="77777777" w:rsidR="00E8320F" w:rsidRPr="000A751C" w:rsidRDefault="00E8320F" w:rsidP="00DB41FB">
            <w:pPr>
              <w:spacing w:before="60" w:after="60"/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31353676" w14:textId="77777777" w:rsidR="00E8320F" w:rsidRPr="000A751C" w:rsidRDefault="00E8320F" w:rsidP="00DB41FB">
            <w:pPr>
              <w:spacing w:before="60" w:after="60"/>
            </w:pPr>
            <w:r w:rsidRPr="000A751C">
              <w:t>P-value</w:t>
            </w:r>
          </w:p>
        </w:tc>
      </w:tr>
      <w:tr w:rsidR="00DB41FB" w:rsidRPr="000A751C" w14:paraId="2C937549" w14:textId="77777777" w:rsidTr="00DB41FB">
        <w:trPr>
          <w:jc w:val="center"/>
        </w:trPr>
        <w:tc>
          <w:tcPr>
            <w:tcW w:w="4508" w:type="dxa"/>
            <w:tcBorders>
              <w:top w:val="single" w:sz="4" w:space="0" w:color="auto"/>
            </w:tcBorders>
          </w:tcPr>
          <w:p w14:paraId="306E5DF3" w14:textId="77777777" w:rsidR="00DB41FB" w:rsidRPr="000A751C" w:rsidRDefault="00DB41FB" w:rsidP="00DB41FB">
            <w:pPr>
              <w:spacing w:before="60" w:after="60"/>
              <w:rPr>
                <w:b/>
              </w:rPr>
            </w:pPr>
            <w:r w:rsidRPr="000A751C">
              <w:rPr>
                <w:b/>
              </w:rPr>
              <w:t>Variables in the equation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1516F3CB" w14:textId="77777777" w:rsidR="00DB41FB" w:rsidRPr="000A751C" w:rsidRDefault="00DB41FB" w:rsidP="00DB41FB">
            <w:pPr>
              <w:spacing w:before="60" w:after="60"/>
            </w:pPr>
          </w:p>
        </w:tc>
      </w:tr>
      <w:tr w:rsidR="00E8320F" w:rsidRPr="000A751C" w14:paraId="60D0BB78" w14:textId="77777777" w:rsidTr="00DB41FB">
        <w:trPr>
          <w:jc w:val="center"/>
        </w:trPr>
        <w:tc>
          <w:tcPr>
            <w:tcW w:w="4508" w:type="dxa"/>
          </w:tcPr>
          <w:p w14:paraId="30073063" w14:textId="77777777" w:rsidR="00E8320F" w:rsidRPr="000A751C" w:rsidRDefault="00DB41FB" w:rsidP="00DB41FB">
            <w:pPr>
              <w:spacing w:before="60" w:after="60"/>
            </w:pPr>
            <w:r w:rsidRPr="000A751C">
              <w:t xml:space="preserve">   </w:t>
            </w:r>
            <w:r w:rsidR="00E8320F" w:rsidRPr="000A751C">
              <w:t>CKD273 (above/below 0.343)</w:t>
            </w:r>
          </w:p>
        </w:tc>
        <w:tc>
          <w:tcPr>
            <w:tcW w:w="1304" w:type="dxa"/>
          </w:tcPr>
          <w:p w14:paraId="1ED808A7" w14:textId="77777777" w:rsidR="00E8320F" w:rsidRPr="000A751C" w:rsidRDefault="00E8320F" w:rsidP="00DB41FB">
            <w:pPr>
              <w:spacing w:before="60" w:after="60"/>
            </w:pPr>
            <w:r w:rsidRPr="000A751C">
              <w:t>0.0</w:t>
            </w:r>
            <w:r w:rsidR="00DB41FB" w:rsidRPr="000A751C">
              <w:t>48</w:t>
            </w:r>
          </w:p>
        </w:tc>
      </w:tr>
      <w:tr w:rsidR="00E8320F" w:rsidRPr="000A751C" w14:paraId="742E32DB" w14:textId="77777777" w:rsidTr="00DB41FB">
        <w:trPr>
          <w:jc w:val="center"/>
        </w:trPr>
        <w:tc>
          <w:tcPr>
            <w:tcW w:w="4508" w:type="dxa"/>
          </w:tcPr>
          <w:p w14:paraId="42B4CB67" w14:textId="77777777" w:rsidR="00E8320F" w:rsidRPr="000A751C" w:rsidRDefault="00DB41FB" w:rsidP="00DB41FB">
            <w:pPr>
              <w:spacing w:before="60" w:after="60"/>
            </w:pPr>
            <w:r w:rsidRPr="000A751C">
              <w:t xml:space="preserve">   l</w:t>
            </w:r>
            <w:r w:rsidR="00E8320F" w:rsidRPr="000A751C">
              <w:t>og10 (NT-proBNP)</w:t>
            </w:r>
          </w:p>
        </w:tc>
        <w:tc>
          <w:tcPr>
            <w:tcW w:w="1304" w:type="dxa"/>
          </w:tcPr>
          <w:p w14:paraId="2CEBFBF8" w14:textId="77777777" w:rsidR="00E8320F" w:rsidRPr="000A751C" w:rsidRDefault="00E8320F" w:rsidP="00DB41FB">
            <w:pPr>
              <w:spacing w:before="60" w:after="60"/>
            </w:pPr>
            <w:r w:rsidRPr="000A751C">
              <w:t>0</w:t>
            </w:r>
            <w:r w:rsidR="00DB41FB" w:rsidRPr="000A751C">
              <w:t>.004</w:t>
            </w:r>
          </w:p>
        </w:tc>
      </w:tr>
      <w:tr w:rsidR="00E8320F" w:rsidRPr="000A751C" w14:paraId="5E9281EF" w14:textId="77777777" w:rsidTr="00DB41FB">
        <w:trPr>
          <w:jc w:val="center"/>
        </w:trPr>
        <w:tc>
          <w:tcPr>
            <w:tcW w:w="4508" w:type="dxa"/>
          </w:tcPr>
          <w:p w14:paraId="2B61ECA1" w14:textId="77777777" w:rsidR="00E8320F" w:rsidRPr="000A751C" w:rsidRDefault="00DB41FB" w:rsidP="00DB41FB">
            <w:pPr>
              <w:spacing w:before="60" w:after="60"/>
            </w:pPr>
            <w:r w:rsidRPr="000A751C">
              <w:t xml:space="preserve">   </w:t>
            </w:r>
            <w:r w:rsidR="00E8320F" w:rsidRPr="000A751C">
              <w:t>Coronary artery calcification score</w:t>
            </w:r>
          </w:p>
        </w:tc>
        <w:tc>
          <w:tcPr>
            <w:tcW w:w="1304" w:type="dxa"/>
          </w:tcPr>
          <w:p w14:paraId="66BF93B5" w14:textId="77777777" w:rsidR="00E8320F" w:rsidRPr="000A751C" w:rsidRDefault="00E8320F" w:rsidP="00DB41FB">
            <w:pPr>
              <w:spacing w:before="60" w:after="60"/>
            </w:pPr>
            <w:r w:rsidRPr="000A751C">
              <w:t>0.00</w:t>
            </w:r>
            <w:r w:rsidR="00DB41FB" w:rsidRPr="000A751C">
              <w:t>7</w:t>
            </w:r>
          </w:p>
        </w:tc>
      </w:tr>
      <w:tr w:rsidR="00E8320F" w:rsidRPr="000A751C" w14:paraId="036F48CE" w14:textId="77777777" w:rsidTr="00DB41FB">
        <w:trPr>
          <w:jc w:val="center"/>
        </w:trPr>
        <w:tc>
          <w:tcPr>
            <w:tcW w:w="4508" w:type="dxa"/>
          </w:tcPr>
          <w:p w14:paraId="358F9F57" w14:textId="77777777" w:rsidR="00E8320F" w:rsidRPr="000A751C" w:rsidRDefault="001D056E" w:rsidP="00DB41FB">
            <w:pPr>
              <w:spacing w:before="60" w:after="60"/>
              <w:rPr>
                <w:b/>
              </w:rPr>
            </w:pPr>
            <w:r w:rsidRPr="000A751C">
              <w:rPr>
                <w:b/>
              </w:rPr>
              <w:t xml:space="preserve">Variables </w:t>
            </w:r>
            <w:r w:rsidR="00E8320F" w:rsidRPr="000A751C">
              <w:rPr>
                <w:b/>
              </w:rPr>
              <w:t>not in the equation</w:t>
            </w:r>
          </w:p>
        </w:tc>
        <w:tc>
          <w:tcPr>
            <w:tcW w:w="1304" w:type="dxa"/>
          </w:tcPr>
          <w:p w14:paraId="61E0AD90" w14:textId="77777777" w:rsidR="00E8320F" w:rsidRPr="000A751C" w:rsidRDefault="00E8320F" w:rsidP="00DB41FB">
            <w:pPr>
              <w:spacing w:before="60" w:after="60"/>
            </w:pPr>
          </w:p>
        </w:tc>
      </w:tr>
      <w:tr w:rsidR="00E8320F" w:rsidRPr="000A751C" w14:paraId="18A3FBD3" w14:textId="77777777" w:rsidTr="00DB41FB">
        <w:trPr>
          <w:jc w:val="center"/>
        </w:trPr>
        <w:tc>
          <w:tcPr>
            <w:tcW w:w="4508" w:type="dxa"/>
          </w:tcPr>
          <w:p w14:paraId="5F48B1FE" w14:textId="77777777" w:rsidR="00E8320F" w:rsidRPr="000A751C" w:rsidRDefault="00DB41FB" w:rsidP="00DB41FB">
            <w:pPr>
              <w:spacing w:before="60" w:after="60"/>
            </w:pPr>
            <w:r w:rsidRPr="000A751C">
              <w:t xml:space="preserve">   </w:t>
            </w:r>
            <w:r w:rsidR="00E8320F" w:rsidRPr="000A751C">
              <w:t>Age</w:t>
            </w:r>
          </w:p>
        </w:tc>
        <w:tc>
          <w:tcPr>
            <w:tcW w:w="1304" w:type="dxa"/>
          </w:tcPr>
          <w:p w14:paraId="02E14F18" w14:textId="77777777" w:rsidR="00E8320F" w:rsidRPr="000A751C" w:rsidRDefault="00DB41FB" w:rsidP="00DB41FB">
            <w:pPr>
              <w:spacing w:before="60" w:after="60"/>
            </w:pPr>
            <w:r w:rsidRPr="000A751C">
              <w:t>0.174</w:t>
            </w:r>
          </w:p>
        </w:tc>
      </w:tr>
      <w:tr w:rsidR="00DB41FB" w:rsidRPr="000A751C" w14:paraId="0DFEA6C1" w14:textId="77777777" w:rsidTr="00F833F9">
        <w:trPr>
          <w:jc w:val="center"/>
        </w:trPr>
        <w:tc>
          <w:tcPr>
            <w:tcW w:w="4508" w:type="dxa"/>
          </w:tcPr>
          <w:p w14:paraId="660098A8" w14:textId="77777777" w:rsidR="00DB41FB" w:rsidRPr="000A751C" w:rsidRDefault="00DB41FB" w:rsidP="00DB41FB">
            <w:pPr>
              <w:spacing w:before="60" w:after="60"/>
            </w:pPr>
            <w:r w:rsidRPr="000A751C">
              <w:t xml:space="preserve">   Sex (m/f)</w:t>
            </w:r>
          </w:p>
        </w:tc>
        <w:tc>
          <w:tcPr>
            <w:tcW w:w="1304" w:type="dxa"/>
          </w:tcPr>
          <w:p w14:paraId="3FED4F0E" w14:textId="77777777" w:rsidR="00DB41FB" w:rsidRPr="000A751C" w:rsidRDefault="00DB41FB" w:rsidP="00DB41FB">
            <w:pPr>
              <w:spacing w:before="60" w:after="60"/>
            </w:pPr>
            <w:r w:rsidRPr="000A751C">
              <w:t>0.534</w:t>
            </w:r>
          </w:p>
        </w:tc>
      </w:tr>
      <w:tr w:rsidR="00DB41FB" w:rsidRPr="000A751C" w14:paraId="10661376" w14:textId="77777777" w:rsidTr="00F833F9">
        <w:trPr>
          <w:jc w:val="center"/>
        </w:trPr>
        <w:tc>
          <w:tcPr>
            <w:tcW w:w="4508" w:type="dxa"/>
          </w:tcPr>
          <w:p w14:paraId="7D4FE558" w14:textId="77777777" w:rsidR="00DB41FB" w:rsidRPr="000A751C" w:rsidRDefault="00DB41FB" w:rsidP="00DB41FB">
            <w:pPr>
              <w:spacing w:before="60" w:after="60"/>
            </w:pPr>
            <w:r w:rsidRPr="000A751C">
              <w:t xml:space="preserve">   Smoking (yes/no)</w:t>
            </w:r>
          </w:p>
        </w:tc>
        <w:tc>
          <w:tcPr>
            <w:tcW w:w="1304" w:type="dxa"/>
          </w:tcPr>
          <w:p w14:paraId="7D1E59C0" w14:textId="77777777" w:rsidR="00DB41FB" w:rsidRPr="000A751C" w:rsidRDefault="00DB41FB" w:rsidP="00DB41FB">
            <w:pPr>
              <w:spacing w:before="60" w:after="60"/>
            </w:pPr>
            <w:r w:rsidRPr="000A751C">
              <w:t>0.175</w:t>
            </w:r>
          </w:p>
        </w:tc>
      </w:tr>
      <w:tr w:rsidR="00DB41FB" w:rsidRPr="000A751C" w14:paraId="38CD77FB" w14:textId="77777777" w:rsidTr="00DB41FB">
        <w:trPr>
          <w:jc w:val="center"/>
        </w:trPr>
        <w:tc>
          <w:tcPr>
            <w:tcW w:w="4508" w:type="dxa"/>
          </w:tcPr>
          <w:p w14:paraId="37056152" w14:textId="77777777" w:rsidR="00DB41FB" w:rsidRPr="000A751C" w:rsidRDefault="00DB41FB" w:rsidP="00DB41FB">
            <w:pPr>
              <w:spacing w:before="60" w:after="60"/>
            </w:pPr>
            <w:r w:rsidRPr="000A751C">
              <w:t xml:space="preserve">   Systolic blood pressure</w:t>
            </w:r>
          </w:p>
        </w:tc>
        <w:tc>
          <w:tcPr>
            <w:tcW w:w="1304" w:type="dxa"/>
          </w:tcPr>
          <w:p w14:paraId="64735D41" w14:textId="77777777" w:rsidR="00DB41FB" w:rsidRPr="000A751C" w:rsidRDefault="00DB41FB" w:rsidP="00DB41FB">
            <w:pPr>
              <w:spacing w:before="60" w:after="60"/>
            </w:pPr>
            <w:r w:rsidRPr="000A751C">
              <w:t>0.628</w:t>
            </w:r>
          </w:p>
        </w:tc>
      </w:tr>
      <w:tr w:rsidR="00DB41FB" w:rsidRPr="000A751C" w14:paraId="60C11D88" w14:textId="77777777" w:rsidTr="00DB41FB">
        <w:trPr>
          <w:jc w:val="center"/>
        </w:trPr>
        <w:tc>
          <w:tcPr>
            <w:tcW w:w="4508" w:type="dxa"/>
          </w:tcPr>
          <w:p w14:paraId="3D80AB34" w14:textId="77777777" w:rsidR="00DB41FB" w:rsidRPr="000A751C" w:rsidRDefault="00DB41FB" w:rsidP="00DB41FB">
            <w:pPr>
              <w:spacing w:before="60" w:after="60"/>
            </w:pPr>
            <w:r w:rsidRPr="000A751C">
              <w:t xml:space="preserve">   log10 (UAER)</w:t>
            </w:r>
          </w:p>
        </w:tc>
        <w:tc>
          <w:tcPr>
            <w:tcW w:w="1304" w:type="dxa"/>
          </w:tcPr>
          <w:p w14:paraId="0C34CDA0" w14:textId="77777777" w:rsidR="00DB41FB" w:rsidRPr="000A751C" w:rsidRDefault="00DB41FB" w:rsidP="00DB41FB">
            <w:pPr>
              <w:spacing w:before="60" w:after="60"/>
            </w:pPr>
            <w:r w:rsidRPr="000A751C">
              <w:t>0.585</w:t>
            </w:r>
          </w:p>
        </w:tc>
      </w:tr>
      <w:tr w:rsidR="00DB41FB" w:rsidRPr="000A751C" w14:paraId="19F76413" w14:textId="77777777" w:rsidTr="00DB41FB">
        <w:trPr>
          <w:jc w:val="center"/>
        </w:trPr>
        <w:tc>
          <w:tcPr>
            <w:tcW w:w="4508" w:type="dxa"/>
            <w:tcBorders>
              <w:bottom w:val="single" w:sz="4" w:space="0" w:color="auto"/>
            </w:tcBorders>
          </w:tcPr>
          <w:p w14:paraId="6B96E343" w14:textId="77777777" w:rsidR="00DB41FB" w:rsidRPr="000A751C" w:rsidRDefault="00DB41FB" w:rsidP="00DB41FB">
            <w:pPr>
              <w:spacing w:before="60" w:after="60"/>
            </w:pPr>
            <w:r w:rsidRPr="000A751C">
              <w:t xml:space="preserve">   eGFR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16998105" w14:textId="77777777" w:rsidR="00DB41FB" w:rsidRPr="000A751C" w:rsidRDefault="00DB41FB" w:rsidP="00DB41FB">
            <w:pPr>
              <w:spacing w:before="60" w:after="60"/>
            </w:pPr>
            <w:r w:rsidRPr="000A751C">
              <w:t>0.569</w:t>
            </w:r>
          </w:p>
        </w:tc>
      </w:tr>
    </w:tbl>
    <w:p w14:paraId="42C6FCC7" w14:textId="77777777" w:rsidR="007925AA" w:rsidRPr="000A751C" w:rsidRDefault="007925AA" w:rsidP="00B72E3C"/>
    <w:p w14:paraId="66DC29E5" w14:textId="4F31B729" w:rsidR="00DB41FB" w:rsidRPr="000A751C" w:rsidRDefault="000A751C" w:rsidP="00B72E3C">
      <w:r>
        <w:rPr>
          <w:b/>
        </w:rPr>
        <w:t>T</w:t>
      </w:r>
      <w:r w:rsidR="00DB41FB" w:rsidRPr="000A751C">
        <w:rPr>
          <w:b/>
        </w:rPr>
        <w:t xml:space="preserve">able </w:t>
      </w:r>
      <w:r w:rsidR="00863923" w:rsidRPr="000A751C">
        <w:rPr>
          <w:b/>
        </w:rPr>
        <w:t>S</w:t>
      </w:r>
      <w:r w:rsidR="00EE2309" w:rsidRPr="000A751C">
        <w:rPr>
          <w:b/>
        </w:rPr>
        <w:t>3</w:t>
      </w:r>
      <w:r w:rsidR="00DB41FB" w:rsidRPr="000A751C">
        <w:rPr>
          <w:b/>
        </w:rPr>
        <w:t>. Fully adjusted Cox regression model for total mortality.</w:t>
      </w:r>
      <w:r w:rsidR="009040C3" w:rsidRPr="000A751C">
        <w:rPr>
          <w:b/>
        </w:rPr>
        <w:t xml:space="preserve"> </w:t>
      </w:r>
      <w:r w:rsidR="009040C3" w:rsidRPr="000A751C">
        <w:t>UAER, urinary albumin excretion rate; eGFR, estimated glomerular filtration rate.</w:t>
      </w:r>
    </w:p>
    <w:p w14:paraId="27401A99" w14:textId="77777777" w:rsidR="009040C3" w:rsidRPr="000A751C" w:rsidRDefault="009040C3" w:rsidP="00B72E3C"/>
    <w:p w14:paraId="61492257" w14:textId="77777777" w:rsidR="009040C3" w:rsidRPr="000A751C" w:rsidRDefault="009040C3">
      <w:r w:rsidRPr="000A751C">
        <w:br w:type="page"/>
      </w:r>
    </w:p>
    <w:p w14:paraId="4DB75DBD" w14:textId="77777777" w:rsidR="009040C3" w:rsidRPr="000A751C" w:rsidRDefault="009040C3" w:rsidP="00B72E3C"/>
    <w:p w14:paraId="0E93F85A" w14:textId="77777777" w:rsidR="009040C3" w:rsidRPr="000A751C" w:rsidRDefault="0075435A" w:rsidP="00B72E3C">
      <w:r w:rsidRPr="000A751C">
        <w:rPr>
          <w:noProof/>
          <w:lang w:val="en-IN" w:eastAsia="en-IN"/>
        </w:rPr>
        <w:drawing>
          <wp:inline distT="0" distB="0" distL="0" distR="0" wp14:anchorId="179DBB44" wp14:editId="1925EA09">
            <wp:extent cx="5731510" cy="4583371"/>
            <wp:effectExtent l="0" t="0" r="2540" b="825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3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AB3C42" w14:textId="77777777" w:rsidR="009040C3" w:rsidRPr="000A751C" w:rsidRDefault="009040C3" w:rsidP="00B72E3C"/>
    <w:p w14:paraId="0D338639" w14:textId="2C6E63E9" w:rsidR="009040C3" w:rsidRDefault="000A751C" w:rsidP="009040C3">
      <w:pPr>
        <w:rPr>
          <w:szCs w:val="28"/>
        </w:rPr>
      </w:pPr>
      <w:r>
        <w:rPr>
          <w:b/>
        </w:rPr>
        <w:t>F</w:t>
      </w:r>
      <w:r w:rsidR="009040C3" w:rsidRPr="000A751C">
        <w:rPr>
          <w:b/>
        </w:rPr>
        <w:t>igure</w:t>
      </w:r>
      <w:r w:rsidR="00E501B2" w:rsidRPr="000A751C">
        <w:rPr>
          <w:b/>
        </w:rPr>
        <w:t xml:space="preserve"> S</w:t>
      </w:r>
      <w:r w:rsidR="002210C9" w:rsidRPr="000A751C">
        <w:rPr>
          <w:b/>
        </w:rPr>
        <w:t>6</w:t>
      </w:r>
      <w:r w:rsidR="009040C3" w:rsidRPr="000A751C">
        <w:rPr>
          <w:b/>
        </w:rPr>
        <w:t xml:space="preserve">.  </w:t>
      </w:r>
      <w:r w:rsidR="0075435A" w:rsidRPr="000A751C">
        <w:rPr>
          <w:b/>
        </w:rPr>
        <w:t>Receiver operator characteristic (ROC) analysis</w:t>
      </w:r>
      <w:r w:rsidR="009040C3" w:rsidRPr="000A751C">
        <w:rPr>
          <w:b/>
        </w:rPr>
        <w:t>.</w:t>
      </w:r>
      <w:r w:rsidR="009040C3" w:rsidRPr="000A751C">
        <w:t xml:space="preserve">  </w:t>
      </w:r>
      <w:r w:rsidR="00F24894" w:rsidRPr="000A751C">
        <w:rPr>
          <w:szCs w:val="28"/>
        </w:rPr>
        <w:t>The following variables were tested for the outcome "mortality": CKD273 (red curve; area under the curve (AUC) 0.662); CAC score and NT-pro-BNP combined (green curve; AUC 0.797); CKD273, CAC score and NT-proBNP combined (blue curve; AUC 0.818).</w:t>
      </w:r>
    </w:p>
    <w:p w14:paraId="0CB0EECF" w14:textId="77777777" w:rsidR="009040C3" w:rsidRPr="009040C3" w:rsidRDefault="009040C3" w:rsidP="00B72E3C"/>
    <w:sectPr w:rsidR="009040C3" w:rsidRPr="009040C3" w:rsidSect="00D43E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1F5577" w14:textId="77777777" w:rsidR="003B73E5" w:rsidRDefault="003B73E5" w:rsidP="003B73E5">
      <w:pPr>
        <w:spacing w:after="0" w:line="240" w:lineRule="auto"/>
      </w:pPr>
      <w:r>
        <w:separator/>
      </w:r>
    </w:p>
  </w:endnote>
  <w:endnote w:type="continuationSeparator" w:id="0">
    <w:p w14:paraId="60728873" w14:textId="77777777" w:rsidR="003B73E5" w:rsidRDefault="003B73E5" w:rsidP="003B7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7FC685" w14:textId="77777777" w:rsidR="003B73E5" w:rsidRDefault="003B73E5" w:rsidP="003B73E5">
      <w:pPr>
        <w:spacing w:after="0" w:line="240" w:lineRule="auto"/>
      </w:pPr>
      <w:r>
        <w:separator/>
      </w:r>
    </w:p>
  </w:footnote>
  <w:footnote w:type="continuationSeparator" w:id="0">
    <w:p w14:paraId="23A95D13" w14:textId="77777777" w:rsidR="003B73E5" w:rsidRDefault="003B73E5" w:rsidP="003B73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925AA"/>
    <w:rsid w:val="000A751C"/>
    <w:rsid w:val="00114997"/>
    <w:rsid w:val="00174C5E"/>
    <w:rsid w:val="00177401"/>
    <w:rsid w:val="001D056E"/>
    <w:rsid w:val="002210C9"/>
    <w:rsid w:val="002408C3"/>
    <w:rsid w:val="003B73E5"/>
    <w:rsid w:val="005E0003"/>
    <w:rsid w:val="006D7119"/>
    <w:rsid w:val="0075435A"/>
    <w:rsid w:val="00770F83"/>
    <w:rsid w:val="007925AA"/>
    <w:rsid w:val="00863923"/>
    <w:rsid w:val="009040C3"/>
    <w:rsid w:val="00960161"/>
    <w:rsid w:val="00A170DB"/>
    <w:rsid w:val="00AA4379"/>
    <w:rsid w:val="00B00F58"/>
    <w:rsid w:val="00B208E3"/>
    <w:rsid w:val="00B72E3C"/>
    <w:rsid w:val="00C44742"/>
    <w:rsid w:val="00C93158"/>
    <w:rsid w:val="00CA4D21"/>
    <w:rsid w:val="00CE693D"/>
    <w:rsid w:val="00D43E4A"/>
    <w:rsid w:val="00D852E7"/>
    <w:rsid w:val="00DA1235"/>
    <w:rsid w:val="00DB41FB"/>
    <w:rsid w:val="00E501B2"/>
    <w:rsid w:val="00E8320F"/>
    <w:rsid w:val="00E93E63"/>
    <w:rsid w:val="00EC65D2"/>
    <w:rsid w:val="00EC71FB"/>
    <w:rsid w:val="00EE2309"/>
    <w:rsid w:val="00F24894"/>
    <w:rsid w:val="00F66129"/>
    <w:rsid w:val="00FB1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A67A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3E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315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39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92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B73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3E5"/>
  </w:style>
  <w:style w:type="paragraph" w:styleId="Footer">
    <w:name w:val="footer"/>
    <w:basedOn w:val="Normal"/>
    <w:link w:val="FooterChar"/>
    <w:uiPriority w:val="99"/>
    <w:unhideWhenUsed/>
    <w:rsid w:val="003B73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3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05</Words>
  <Characters>402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4-05T16:10:00Z</dcterms:created>
  <dcterms:modified xsi:type="dcterms:W3CDTF">2018-04-05T16:10:00Z</dcterms:modified>
</cp:coreProperties>
</file>